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5A63A" w14:textId="77777777" w:rsidR="00EB0E1B" w:rsidRPr="007A6219" w:rsidRDefault="00EB0E1B" w:rsidP="00EB0E1B">
      <w:pPr>
        <w:jc w:val="center"/>
        <w:rPr>
          <w:rFonts w:ascii="Times New Roman"/>
          <w:sz w:val="36"/>
          <w:szCs w:val="36"/>
        </w:rPr>
      </w:pPr>
      <w:bookmarkStart w:id="0" w:name="_Hlk31834977"/>
      <w:bookmarkStart w:id="1" w:name="_Hlk40918682"/>
      <w:r w:rsidRPr="007A6219">
        <w:rPr>
          <w:rFonts w:ascii="Times New Roman" w:eastAsia="宋体" w:hAnsi="Times New Roman" w:cs="Times New Roman"/>
          <w:sz w:val="36"/>
          <w:szCs w:val="36"/>
        </w:rPr>
        <w:t>Supplementary</w:t>
      </w:r>
      <w:bookmarkEnd w:id="0"/>
      <w:r w:rsidRPr="007A6219">
        <w:rPr>
          <w:rFonts w:ascii="Times New Roman"/>
          <w:sz w:val="36"/>
          <w:szCs w:val="36"/>
        </w:rPr>
        <w:t xml:space="preserve"> Materials </w:t>
      </w:r>
      <w:bookmarkEnd w:id="1"/>
      <w:r w:rsidRPr="007A6219">
        <w:rPr>
          <w:rFonts w:ascii="Times New Roman"/>
          <w:sz w:val="36"/>
          <w:szCs w:val="36"/>
        </w:rPr>
        <w:t>for</w:t>
      </w:r>
    </w:p>
    <w:p w14:paraId="0F2C07C3" w14:textId="0218D707" w:rsidR="00EB0E1B" w:rsidRPr="007A6219" w:rsidRDefault="00EB0E1B" w:rsidP="00EB0E1B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7A6219">
        <w:rPr>
          <w:rFonts w:ascii="Times New Roman" w:hAnsi="Times New Roman" w:cs="Times New Roman"/>
          <w:sz w:val="32"/>
          <w:szCs w:val="32"/>
        </w:rPr>
        <w:t>Spike protein of SARS‐CoV‐2 Omicron (B.1.1.529) variant have a reduced ability to induce the immune response</w:t>
      </w:r>
    </w:p>
    <w:p w14:paraId="604EF54F" w14:textId="77777777" w:rsidR="00564AE8" w:rsidRPr="007A6219" w:rsidRDefault="00564AE8" w:rsidP="00564AE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6219">
        <w:rPr>
          <w:rFonts w:ascii="Times New Roman" w:hAnsi="Times New Roman" w:cs="Times New Roman"/>
          <w:sz w:val="24"/>
          <w:szCs w:val="24"/>
        </w:rPr>
        <w:t>Cai He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,+</w:t>
      </w:r>
      <w:r w:rsidRPr="007A6219">
        <w:rPr>
          <w:rFonts w:ascii="Times New Roman" w:hAnsi="Times New Roman" w:cs="Times New Roman"/>
          <w:sz w:val="24"/>
          <w:szCs w:val="24"/>
        </w:rPr>
        <w:t>, Xuemei He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,+</w:t>
      </w:r>
      <w:r w:rsidRPr="007A6219">
        <w:rPr>
          <w:rFonts w:ascii="Times New Roman" w:hAnsi="Times New Roman" w:cs="Times New Roman"/>
          <w:sz w:val="24"/>
          <w:szCs w:val="24"/>
        </w:rPr>
        <w:t>, Jingyun Yang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,+</w:t>
      </w:r>
      <w:r w:rsidRPr="007A6219">
        <w:rPr>
          <w:rFonts w:ascii="Times New Roman" w:hAnsi="Times New Roman" w:cs="Times New Roman"/>
          <w:sz w:val="24"/>
          <w:szCs w:val="24"/>
        </w:rPr>
        <w:t>, Hong Lei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/>
          <w:sz w:val="24"/>
          <w:szCs w:val="24"/>
        </w:rPr>
        <w:t>, Weiqi Hong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/>
          <w:sz w:val="24"/>
          <w:szCs w:val="24"/>
        </w:rPr>
        <w:t>, X</w:t>
      </w:r>
      <w:r w:rsidRPr="007A6219">
        <w:rPr>
          <w:rFonts w:ascii="Times New Roman" w:hAnsi="Times New Roman" w:cs="Times New Roman" w:hint="eastAsia"/>
          <w:sz w:val="24"/>
          <w:szCs w:val="24"/>
        </w:rPr>
        <w:t>iangrong</w:t>
      </w:r>
      <w:r w:rsidRPr="007A6219">
        <w:rPr>
          <w:rFonts w:ascii="Times New Roman" w:hAnsi="Times New Roman" w:cs="Times New Roman"/>
          <w:sz w:val="24"/>
          <w:szCs w:val="24"/>
        </w:rPr>
        <w:t xml:space="preserve"> S</w:t>
      </w:r>
      <w:r w:rsidRPr="007A6219">
        <w:rPr>
          <w:rFonts w:ascii="Times New Roman" w:hAnsi="Times New Roman" w:cs="Times New Roman" w:hint="eastAsia"/>
          <w:sz w:val="24"/>
          <w:szCs w:val="24"/>
        </w:rPr>
        <w:t>ong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/>
          <w:sz w:val="24"/>
          <w:szCs w:val="24"/>
        </w:rPr>
        <w:t>, Li Yang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/>
          <w:sz w:val="24"/>
          <w:szCs w:val="24"/>
        </w:rPr>
        <w:t>, Jiong Li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/>
          <w:sz w:val="24"/>
          <w:szCs w:val="24"/>
        </w:rPr>
        <w:t>, Wei Wang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/>
          <w:sz w:val="24"/>
          <w:szCs w:val="24"/>
        </w:rPr>
        <w:t>, Guobo Shen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/>
          <w:sz w:val="24"/>
          <w:szCs w:val="24"/>
        </w:rPr>
        <w:t>, Guangwen Lu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7A6219">
        <w:rPr>
          <w:rFonts w:ascii="Times New Roman" w:hAnsi="Times New Roman" w:cs="Times New Roman"/>
          <w:sz w:val="24"/>
          <w:szCs w:val="24"/>
        </w:rPr>
        <w:t>, Xiawei Wei</w:t>
      </w:r>
      <w:r w:rsidRPr="007A6219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3F93195" w14:textId="77777777" w:rsidR="00564AE8" w:rsidRPr="007A6219" w:rsidRDefault="00564AE8" w:rsidP="00D4485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</w:pPr>
    </w:p>
    <w:p w14:paraId="2D395F5E" w14:textId="0D5C2B63" w:rsidR="00D44853" w:rsidRPr="007A6219" w:rsidRDefault="00D44853" w:rsidP="00D4485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</w:pPr>
      <w:r w:rsidRPr="007A621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1.</w:t>
      </w:r>
      <w:r w:rsidRPr="007A6219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ab/>
        <w:t>Laboratory of Aging Research and Cancer Drug Target, State Key Laboratory of Biotherapy and Cancer Center, National Clinical Research Center for Geriatrics, West China Hospital, Sichuan University, Chengdu, 610041, China</w:t>
      </w:r>
    </w:p>
    <w:p w14:paraId="0D9082C0" w14:textId="77777777" w:rsidR="00D44853" w:rsidRPr="007A6219" w:rsidRDefault="00D44853" w:rsidP="00D4485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7A6219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+</w:t>
      </w:r>
      <w:r w:rsidRPr="007A6219">
        <w:rPr>
          <w:rFonts w:ascii="Times New Roman" w:hAnsi="Times New Roman" w:cs="Times New Roman"/>
          <w:iCs/>
          <w:sz w:val="24"/>
          <w:szCs w:val="24"/>
        </w:rPr>
        <w:t xml:space="preserve"> These authors contributed equally to this work</w:t>
      </w:r>
    </w:p>
    <w:p w14:paraId="7E887DC2" w14:textId="42C6BB4D" w:rsidR="00D44853" w:rsidRPr="007A6219" w:rsidRDefault="00D44853" w:rsidP="00D4485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7A6219">
        <w:rPr>
          <w:rFonts w:ascii="Times New Roman" w:hAnsi="Times New Roman" w:cs="Times New Roman"/>
          <w:iCs/>
          <w:sz w:val="24"/>
          <w:szCs w:val="24"/>
        </w:rPr>
        <w:t xml:space="preserve">* Correspondence: Guangwen Lu </w:t>
      </w:r>
      <w:r w:rsidRPr="007A6219">
        <w:rPr>
          <w:rFonts w:ascii="Times New Roman" w:hAnsi="Times New Roman" w:cs="Times New Roman" w:hint="eastAsia"/>
          <w:iCs/>
          <w:sz w:val="24"/>
          <w:szCs w:val="24"/>
        </w:rPr>
        <w:t>(</w:t>
      </w:r>
      <w:hyperlink r:id="rId8" w:history="1">
        <w:r w:rsidRPr="007A6219">
          <w:rPr>
            <w:rStyle w:val="ae"/>
            <w:rFonts w:ascii="Times New Roman" w:hAnsi="Times New Roman" w:cs="Times New Roman"/>
            <w:iCs/>
            <w:sz w:val="24"/>
            <w:szCs w:val="24"/>
          </w:rPr>
          <w:t>lugw@scu.edu.cn</w:t>
        </w:r>
      </w:hyperlink>
      <w:r w:rsidRPr="007A6219">
        <w:rPr>
          <w:rFonts w:ascii="Times New Roman" w:hAnsi="Times New Roman" w:cs="Times New Roman"/>
          <w:iCs/>
          <w:sz w:val="24"/>
          <w:szCs w:val="24"/>
        </w:rPr>
        <w:t xml:space="preserve">), </w:t>
      </w:r>
      <w:r w:rsidRPr="007A6219">
        <w:rPr>
          <w:rFonts w:ascii="Times New Roman" w:hAnsi="Times New Roman" w:cs="Times New Roman"/>
          <w:sz w:val="24"/>
          <w:szCs w:val="24"/>
        </w:rPr>
        <w:t>Xiawei Wei</w:t>
      </w:r>
      <w:r w:rsidRPr="007A6219">
        <w:rPr>
          <w:rFonts w:ascii="Times New Roman" w:hAnsi="Times New Roman" w:cs="Times New Roman"/>
          <w:iCs/>
          <w:sz w:val="24"/>
          <w:szCs w:val="24"/>
        </w:rPr>
        <w:t xml:space="preserve"> (xiaweiwei@scu.edu.cn)</w:t>
      </w:r>
    </w:p>
    <w:p w14:paraId="02246D46" w14:textId="240098F2" w:rsidR="00EB0E1B" w:rsidRPr="007A6219" w:rsidRDefault="00EB0E1B" w:rsidP="00DA384B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45F83DC7" w14:textId="5F66C82B" w:rsidR="00D44853" w:rsidRPr="007A6219" w:rsidRDefault="00D44853" w:rsidP="00DA384B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51B46F7C" w14:textId="77777777" w:rsidR="00D44853" w:rsidRPr="007A6219" w:rsidRDefault="00D44853" w:rsidP="00D448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6219">
        <w:rPr>
          <w:rFonts w:ascii="Times New Roman" w:hAnsi="Times New Roman" w:cs="Times New Roman"/>
          <w:b/>
          <w:bCs/>
          <w:sz w:val="24"/>
          <w:szCs w:val="24"/>
        </w:rPr>
        <w:t>This PDF file includes:</w:t>
      </w:r>
    </w:p>
    <w:p w14:paraId="1225C230" w14:textId="77777777" w:rsidR="00D44853" w:rsidRPr="007A6219" w:rsidRDefault="00D44853" w:rsidP="00D44853">
      <w:pPr>
        <w:rPr>
          <w:rFonts w:ascii="Times New Roman" w:hAnsi="Times New Roman" w:cs="Times New Roman"/>
          <w:sz w:val="24"/>
          <w:szCs w:val="24"/>
        </w:rPr>
      </w:pPr>
      <w:r w:rsidRPr="007A6219">
        <w:rPr>
          <w:rFonts w:ascii="Times New Roman" w:hAnsi="Times New Roman" w:cs="Times New Roman"/>
          <w:sz w:val="24"/>
          <w:szCs w:val="24"/>
        </w:rPr>
        <w:t>Materials and Methods</w:t>
      </w:r>
    </w:p>
    <w:p w14:paraId="328D4B80" w14:textId="45C97217" w:rsidR="00D44853" w:rsidRPr="007A6219" w:rsidRDefault="00D44853" w:rsidP="00D44853">
      <w:pPr>
        <w:rPr>
          <w:rFonts w:ascii="Times New Roman" w:hAnsi="Times New Roman" w:cs="Times New Roman"/>
          <w:sz w:val="24"/>
          <w:szCs w:val="24"/>
        </w:rPr>
      </w:pPr>
      <w:r w:rsidRPr="007A6219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230124" w:rsidRPr="007A6219">
        <w:rPr>
          <w:rFonts w:ascii="Times New Roman" w:hAnsi="Times New Roman" w:cs="Times New Roman"/>
          <w:sz w:val="24"/>
          <w:szCs w:val="24"/>
        </w:rPr>
        <w:t>F</w:t>
      </w:r>
      <w:r w:rsidRPr="007A6219">
        <w:rPr>
          <w:rFonts w:ascii="Times New Roman" w:hAnsi="Times New Roman" w:cs="Times New Roman"/>
          <w:sz w:val="24"/>
          <w:szCs w:val="24"/>
        </w:rPr>
        <w:t>igure S1</w:t>
      </w:r>
    </w:p>
    <w:p w14:paraId="051A0167" w14:textId="0DF674A4" w:rsidR="00E97CAC" w:rsidRPr="007A6219" w:rsidRDefault="00E97CA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7A621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br w:type="page"/>
      </w:r>
    </w:p>
    <w:p w14:paraId="277DA906" w14:textId="77777777" w:rsidR="00E97CAC" w:rsidRPr="007A6219" w:rsidRDefault="00E97CAC" w:rsidP="00E97CAC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7A6219">
        <w:rPr>
          <w:rFonts w:ascii="Times New Roman" w:hAnsi="Times New Roman" w:cs="Times New Roman"/>
          <w:b/>
          <w:sz w:val="28"/>
          <w:szCs w:val="28"/>
        </w:rPr>
        <w:lastRenderedPageBreak/>
        <w:t>Materials and Methods</w:t>
      </w:r>
    </w:p>
    <w:p w14:paraId="68C6E604" w14:textId="51187EEF" w:rsidR="003C10F3" w:rsidRPr="007A6219" w:rsidRDefault="003C10F3" w:rsidP="00E97CAC">
      <w:pPr>
        <w:pStyle w:val="ad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A621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7A6219">
        <w:rPr>
          <w:rFonts w:ascii="Times New Roman" w:hAnsi="Times New Roman" w:cs="Times New Roman" w:hint="eastAsia"/>
          <w:b/>
          <w:bCs/>
          <w:sz w:val="24"/>
          <w:szCs w:val="24"/>
        </w:rPr>
        <w:t>nformation</w:t>
      </w:r>
      <w:r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6219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7202" w:rsidRPr="007A6219">
        <w:rPr>
          <w:rFonts w:ascii="Times New Roman" w:hAnsi="Times New Roman" w:cs="Times New Roman" w:hint="eastAsia"/>
          <w:b/>
          <w:bCs/>
          <w:sz w:val="24"/>
          <w:szCs w:val="24"/>
        </w:rPr>
        <w:t>recombi</w:t>
      </w:r>
      <w:r w:rsidR="0037252A" w:rsidRPr="007A621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3B7202" w:rsidRPr="007A6219">
        <w:rPr>
          <w:rFonts w:ascii="Times New Roman" w:hAnsi="Times New Roman" w:cs="Times New Roman" w:hint="eastAsia"/>
          <w:b/>
          <w:bCs/>
          <w:sz w:val="24"/>
          <w:szCs w:val="24"/>
        </w:rPr>
        <w:t>ant</w:t>
      </w:r>
      <w:r w:rsidR="00B4738F"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6219">
        <w:rPr>
          <w:rFonts w:ascii="Times New Roman" w:hAnsi="Times New Roman" w:cs="Times New Roman"/>
          <w:b/>
          <w:bCs/>
          <w:sz w:val="24"/>
          <w:szCs w:val="24"/>
        </w:rPr>
        <w:t>proteins</w:t>
      </w:r>
    </w:p>
    <w:p w14:paraId="2694CE6F" w14:textId="2585429C" w:rsidR="003C10F3" w:rsidRPr="007A6219" w:rsidRDefault="00492AD4" w:rsidP="0021108C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7A62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A6219">
        <w:rPr>
          <w:rFonts w:ascii="Times New Roman" w:hAnsi="Times New Roman" w:cs="Times New Roman"/>
          <w:sz w:val="24"/>
          <w:szCs w:val="24"/>
        </w:rPr>
        <w:t>The S1 of SARS-CoV-2 wild-type spike (S1-WT)</w:t>
      </w:r>
      <w:r w:rsidR="00E832D0"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="00BE3712" w:rsidRPr="007A6219">
        <w:rPr>
          <w:rFonts w:ascii="Times New Roman" w:hAnsi="Times New Roman" w:cs="Times New Roman"/>
          <w:sz w:val="24"/>
          <w:szCs w:val="24"/>
        </w:rPr>
        <w:t xml:space="preserve">and </w:t>
      </w:r>
      <w:r w:rsidRPr="007A6219">
        <w:rPr>
          <w:rFonts w:ascii="Times New Roman" w:hAnsi="Times New Roman" w:cs="Times New Roman"/>
          <w:sz w:val="24"/>
          <w:szCs w:val="24"/>
        </w:rPr>
        <w:t>S1 of Omicron spike (S1-Omicron) were p</w:t>
      </w:r>
      <w:r w:rsidR="00EE4FB6" w:rsidRPr="007A6219">
        <w:rPr>
          <w:rFonts w:ascii="Times New Roman" w:hAnsi="Times New Roman" w:cs="Times New Roman" w:hint="eastAsia"/>
          <w:sz w:val="24"/>
          <w:szCs w:val="24"/>
        </w:rPr>
        <w:t>rovid</w:t>
      </w:r>
      <w:r w:rsidRPr="007A6219">
        <w:rPr>
          <w:rFonts w:ascii="Times New Roman" w:hAnsi="Times New Roman" w:cs="Times New Roman"/>
          <w:sz w:val="24"/>
          <w:szCs w:val="24"/>
        </w:rPr>
        <w:t xml:space="preserve">ed </w:t>
      </w:r>
      <w:r w:rsidR="00674295" w:rsidRPr="007A6219">
        <w:rPr>
          <w:rFonts w:ascii="Times New Roman" w:hAnsi="Times New Roman" w:cs="Times New Roman" w:hint="eastAsia"/>
          <w:sz w:val="24"/>
          <w:szCs w:val="24"/>
        </w:rPr>
        <w:t>by</w:t>
      </w:r>
      <w:r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="000E5008" w:rsidRPr="007A6219">
        <w:rPr>
          <w:rFonts w:ascii="Times New Roman" w:hAnsi="Times New Roman" w:cs="Times New Roman"/>
          <w:sz w:val="24"/>
          <w:szCs w:val="24"/>
        </w:rPr>
        <w:t xml:space="preserve">ACRO </w:t>
      </w:r>
      <w:r w:rsidR="00E832D0" w:rsidRPr="007A6219">
        <w:rPr>
          <w:rFonts w:ascii="Times New Roman" w:hAnsi="Times New Roman" w:cs="Times New Roman"/>
          <w:sz w:val="24"/>
          <w:szCs w:val="24"/>
        </w:rPr>
        <w:t>Biosystems</w:t>
      </w:r>
      <w:r w:rsidR="000E5008" w:rsidRPr="007A6219">
        <w:rPr>
          <w:rFonts w:ascii="Times New Roman" w:hAnsi="Times New Roman" w:cs="Times New Roman"/>
          <w:sz w:val="24"/>
          <w:szCs w:val="24"/>
        </w:rPr>
        <w:t xml:space="preserve">. </w:t>
      </w:r>
      <w:r w:rsidR="00CD73A4" w:rsidRPr="007A6219">
        <w:rPr>
          <w:rFonts w:ascii="Times New Roman" w:hAnsi="Times New Roman" w:cs="Times New Roman"/>
          <w:sz w:val="24"/>
          <w:szCs w:val="24"/>
        </w:rPr>
        <w:t>All S1 protein</w:t>
      </w:r>
      <w:r w:rsidR="003E3649" w:rsidRPr="007A6219">
        <w:rPr>
          <w:rFonts w:ascii="Times New Roman" w:hAnsi="Times New Roman" w:cs="Times New Roman"/>
          <w:sz w:val="24"/>
          <w:szCs w:val="24"/>
        </w:rPr>
        <w:t>s</w:t>
      </w:r>
      <w:r w:rsidR="00CD73A4"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="00327F1D" w:rsidRPr="007A6219">
        <w:rPr>
          <w:rFonts w:ascii="Times New Roman" w:hAnsi="Times New Roman" w:cs="Times New Roman"/>
          <w:sz w:val="24"/>
          <w:szCs w:val="24"/>
        </w:rPr>
        <w:t xml:space="preserve">were expressed </w:t>
      </w:r>
      <w:r w:rsidR="00C4376A" w:rsidRPr="007A6219">
        <w:rPr>
          <w:rFonts w:ascii="Times New Roman" w:hAnsi="Times New Roman" w:cs="Times New Roman" w:hint="eastAsia"/>
          <w:sz w:val="24"/>
          <w:szCs w:val="24"/>
        </w:rPr>
        <w:t>by</w:t>
      </w:r>
      <w:r w:rsidR="00327F1D" w:rsidRPr="007A6219">
        <w:rPr>
          <w:rFonts w:ascii="Times New Roman" w:hAnsi="Times New Roman" w:cs="Times New Roman"/>
          <w:sz w:val="24"/>
          <w:szCs w:val="24"/>
        </w:rPr>
        <w:t xml:space="preserve"> human 293 cells (HEK293) with His Tag</w:t>
      </w:r>
      <w:r w:rsidR="0021108C" w:rsidRPr="007A6219">
        <w:rPr>
          <w:rFonts w:ascii="Times New Roman" w:hAnsi="Times New Roman" w:cs="Times New Roman"/>
          <w:sz w:val="24"/>
          <w:szCs w:val="24"/>
        </w:rPr>
        <w:t xml:space="preserve"> ranging from </w:t>
      </w:r>
      <w:r w:rsidR="00CD73A4" w:rsidRPr="007A6219">
        <w:rPr>
          <w:rFonts w:ascii="Times New Roman" w:hAnsi="Times New Roman" w:cs="Times New Roman"/>
          <w:sz w:val="24"/>
          <w:szCs w:val="24"/>
        </w:rPr>
        <w:t xml:space="preserve">16 to 685 </w:t>
      </w:r>
      <w:r w:rsidR="0021108C" w:rsidRPr="007A6219">
        <w:rPr>
          <w:rFonts w:ascii="Times New Roman" w:hAnsi="Times New Roman" w:cs="Times New Roman"/>
          <w:sz w:val="24"/>
          <w:szCs w:val="24"/>
        </w:rPr>
        <w:t xml:space="preserve">amino acid </w:t>
      </w:r>
      <w:r w:rsidR="00CD73A4" w:rsidRPr="007A6219">
        <w:rPr>
          <w:rFonts w:ascii="Times New Roman" w:hAnsi="Times New Roman" w:cs="Times New Roman"/>
          <w:sz w:val="24"/>
          <w:szCs w:val="24"/>
        </w:rPr>
        <w:t>site</w:t>
      </w:r>
      <w:r w:rsidR="0021108C" w:rsidRPr="007A6219">
        <w:rPr>
          <w:rFonts w:ascii="Times New Roman" w:hAnsi="Times New Roman" w:cs="Times New Roman"/>
          <w:sz w:val="24"/>
          <w:szCs w:val="24"/>
        </w:rPr>
        <w:t xml:space="preserve"> of spike</w:t>
      </w:r>
      <w:r w:rsidR="00CD73A4" w:rsidRPr="007A6219">
        <w:rPr>
          <w:rFonts w:ascii="Times New Roman" w:hAnsi="Times New Roman" w:cs="Times New Roman"/>
          <w:sz w:val="24"/>
          <w:szCs w:val="24"/>
        </w:rPr>
        <w:t xml:space="preserve">. </w:t>
      </w:r>
      <w:r w:rsidR="000E5008" w:rsidRPr="007A6219">
        <w:rPr>
          <w:rFonts w:ascii="Times New Roman" w:hAnsi="Times New Roman" w:cs="Times New Roman"/>
          <w:sz w:val="24"/>
          <w:szCs w:val="24"/>
        </w:rPr>
        <w:t xml:space="preserve">The mutations </w:t>
      </w:r>
      <w:r w:rsidR="00CA2D55" w:rsidRPr="007A6219">
        <w:rPr>
          <w:rFonts w:ascii="Times New Roman" w:hAnsi="Times New Roman" w:cs="Times New Roman"/>
          <w:sz w:val="24"/>
          <w:szCs w:val="24"/>
        </w:rPr>
        <w:t>in</w:t>
      </w:r>
      <w:r w:rsidR="000E5008" w:rsidRPr="007A6219">
        <w:rPr>
          <w:rFonts w:ascii="Times New Roman" w:hAnsi="Times New Roman" w:cs="Times New Roman"/>
          <w:sz w:val="24"/>
          <w:szCs w:val="24"/>
        </w:rPr>
        <w:t xml:space="preserve"> S1-Omicron were A67V, HV69-70del, T95I, G142D, VYY143-145del, N211del, L212I, ins214EPE, G339D, S371L, S373P, S375F, K417N, N440K, G446S, S477N, T478K, E484A, Q493R, G496S, Q498R, N501Y, Y505H, T547K, D614G, H655Y, N679K, P681H.</w:t>
      </w:r>
      <w:r w:rsidR="007666F8"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="003B7202" w:rsidRPr="007A6219">
        <w:rPr>
          <w:rFonts w:ascii="Times New Roman" w:hAnsi="Times New Roman" w:cs="Times New Roman"/>
          <w:bCs/>
          <w:sz w:val="24"/>
          <w:szCs w:val="24"/>
        </w:rPr>
        <w:t xml:space="preserve">The endotoxin </w:t>
      </w:r>
      <w:r w:rsidR="003B7202" w:rsidRPr="007A6219">
        <w:rPr>
          <w:rFonts w:ascii="Times New Roman" w:hAnsi="Times New Roman" w:cs="Times New Roman" w:hint="eastAsia"/>
          <w:bCs/>
          <w:sz w:val="24"/>
          <w:szCs w:val="24"/>
        </w:rPr>
        <w:t>in</w:t>
      </w:r>
      <w:r w:rsidR="003B7202" w:rsidRPr="007A6219">
        <w:rPr>
          <w:rFonts w:ascii="Times New Roman" w:hAnsi="Times New Roman" w:cs="Times New Roman"/>
          <w:bCs/>
          <w:sz w:val="24"/>
          <w:szCs w:val="24"/>
        </w:rPr>
        <w:t xml:space="preserve"> all recombinant proteins </w:t>
      </w:r>
      <w:r w:rsidR="005B0E02" w:rsidRPr="007A6219">
        <w:rPr>
          <w:rFonts w:ascii="Times New Roman" w:hAnsi="Times New Roman" w:cs="Times New Roman"/>
          <w:bCs/>
          <w:sz w:val="24"/>
          <w:szCs w:val="24"/>
        </w:rPr>
        <w:t xml:space="preserve">in this study </w:t>
      </w:r>
      <w:r w:rsidR="003B7202" w:rsidRPr="007A6219">
        <w:rPr>
          <w:rFonts w:ascii="Times New Roman" w:hAnsi="Times New Roman" w:cs="Times New Roman"/>
          <w:bCs/>
          <w:sz w:val="24"/>
          <w:szCs w:val="24"/>
        </w:rPr>
        <w:t>was lower than 1.0</w:t>
      </w:r>
      <w:r w:rsidR="00E832D0" w:rsidRPr="007A62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B7202" w:rsidRPr="007A6219">
        <w:rPr>
          <w:rFonts w:ascii="Times New Roman" w:hAnsi="Times New Roman" w:cs="Times New Roman"/>
          <w:bCs/>
          <w:sz w:val="24"/>
          <w:szCs w:val="24"/>
        </w:rPr>
        <w:t>EU per protein examined by LAL method.</w:t>
      </w:r>
    </w:p>
    <w:p w14:paraId="04592C6C" w14:textId="77777777" w:rsidR="00E97CAC" w:rsidRPr="007A6219" w:rsidRDefault="00E97CAC" w:rsidP="0021108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1B8CF4F" w14:textId="41C65057" w:rsidR="006C0640" w:rsidRPr="007A6219" w:rsidRDefault="006C0640" w:rsidP="00E97CAC">
      <w:pPr>
        <w:pStyle w:val="ad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3"/>
      <w:r w:rsidRPr="007A6219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7A6219">
        <w:rPr>
          <w:rFonts w:ascii="Times New Roman" w:hAnsi="Times New Roman" w:cs="Times New Roman" w:hint="eastAsia"/>
          <w:b/>
          <w:bCs/>
          <w:sz w:val="24"/>
          <w:szCs w:val="24"/>
        </w:rPr>
        <w:t>accine</w:t>
      </w:r>
      <w:r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6219">
        <w:rPr>
          <w:rFonts w:ascii="Times New Roman" w:hAnsi="Times New Roman" w:cs="Times New Roman" w:hint="eastAsia"/>
          <w:b/>
          <w:bCs/>
          <w:sz w:val="24"/>
          <w:szCs w:val="24"/>
        </w:rPr>
        <w:t>formulation</w:t>
      </w:r>
      <w:r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r w:rsidR="00DE486F"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and mice </w:t>
      </w:r>
      <w:r w:rsidR="00DE486F" w:rsidRPr="007A6219">
        <w:rPr>
          <w:rFonts w:ascii="Times New Roman" w:hAnsi="Times New Roman" w:cs="Times New Roman"/>
          <w:b/>
          <w:bCs/>
          <w:color w:val="000000"/>
          <w:sz w:val="24"/>
          <w:szCs w:val="24"/>
        </w:rPr>
        <w:t>vaccination</w:t>
      </w:r>
    </w:p>
    <w:p w14:paraId="49D23907" w14:textId="7D08489C" w:rsidR="001A5EE2" w:rsidRPr="007A6219" w:rsidRDefault="00DE486F" w:rsidP="00611AC7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7A6219">
        <w:rPr>
          <w:rFonts w:ascii="Times New Roman" w:hAnsi="Times New Roman" w:cs="Times New Roman"/>
          <w:bCs/>
          <w:sz w:val="24"/>
          <w:szCs w:val="24"/>
        </w:rPr>
        <w:t xml:space="preserve">The recombinant protein vaccine candidates were constructed with 10 </w:t>
      </w:r>
      <w:r w:rsidRPr="007A6219">
        <w:rPr>
          <w:rFonts w:ascii="Times New Roman" w:hAnsi="Times New Roman" w:cs="Times New Roman"/>
          <w:sz w:val="24"/>
          <w:szCs w:val="24"/>
        </w:rPr>
        <w:t xml:space="preserve">μg </w:t>
      </w:r>
      <w:r w:rsidRPr="007A6219">
        <w:rPr>
          <w:rFonts w:ascii="Times New Roman" w:hAnsi="Times New Roman" w:cs="Times New Roman"/>
          <w:bCs/>
          <w:sz w:val="24"/>
          <w:szCs w:val="24"/>
        </w:rPr>
        <w:t xml:space="preserve">recombinant proteins </w:t>
      </w:r>
      <w:r w:rsidR="001A5EE2" w:rsidRPr="007A6219">
        <w:rPr>
          <w:rFonts w:ascii="Times New Roman" w:hAnsi="Times New Roman" w:cs="Times New Roman"/>
          <w:bCs/>
          <w:sz w:val="24"/>
          <w:szCs w:val="24"/>
        </w:rPr>
        <w:t>S1-WT or S1-Omicron</w:t>
      </w:r>
      <w:r w:rsidR="0027158F" w:rsidRPr="007A62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A6219">
        <w:rPr>
          <w:rFonts w:ascii="Times New Roman" w:hAnsi="Times New Roman" w:cs="Times New Roman"/>
          <w:bCs/>
          <w:sz w:val="24"/>
          <w:szCs w:val="24"/>
        </w:rPr>
        <w:t>and</w:t>
      </w:r>
      <w:r w:rsidR="0027158F" w:rsidRPr="007A62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A6219">
        <w:rPr>
          <w:rFonts w:ascii="Times New Roman" w:hAnsi="Times New Roman" w:cs="Times New Roman"/>
          <w:bCs/>
          <w:sz w:val="24"/>
          <w:szCs w:val="24"/>
        </w:rPr>
        <w:t xml:space="preserve">MF59 by mixing as emulsifiable mixture. </w:t>
      </w:r>
      <w:r w:rsidR="006C0640" w:rsidRPr="007A6219">
        <w:rPr>
          <w:rFonts w:ascii="Times New Roman" w:hAnsi="Times New Roman" w:cs="Times New Roman"/>
          <w:sz w:val="24"/>
          <w:szCs w:val="24"/>
        </w:rPr>
        <w:t>Specific pathogen-free (SPF) female NIH mice (6-8 weeks) were purchased from HFK bioscience company (China</w:t>
      </w:r>
      <w:r w:rsidRPr="007A6219">
        <w:rPr>
          <w:rFonts w:ascii="Times New Roman" w:hAnsi="Times New Roman" w:cs="Times New Roman"/>
          <w:sz w:val="24"/>
          <w:szCs w:val="24"/>
        </w:rPr>
        <w:t>, Beijing</w:t>
      </w:r>
      <w:r w:rsidR="006C0640" w:rsidRPr="007A6219">
        <w:rPr>
          <w:rFonts w:ascii="Times New Roman" w:hAnsi="Times New Roman" w:cs="Times New Roman"/>
          <w:sz w:val="24"/>
          <w:szCs w:val="24"/>
        </w:rPr>
        <w:t>) for immunization.</w:t>
      </w:r>
      <w:r w:rsidR="006C0640" w:rsidRPr="007A6219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" w:name="_Hlk86779600"/>
      <w:r w:rsidR="001A5EE2" w:rsidRPr="007A6219">
        <w:rPr>
          <w:rFonts w:ascii="Times New Roman" w:hAnsi="Times New Roman" w:cs="Times New Roman"/>
          <w:sz w:val="24"/>
          <w:szCs w:val="24"/>
        </w:rPr>
        <w:t xml:space="preserve">Mice were intramuscularly immunized with PBS, </w:t>
      </w:r>
      <w:r w:rsidR="001A5EE2" w:rsidRPr="007A6219">
        <w:rPr>
          <w:rFonts w:ascii="Times New Roman" w:hAnsi="Times New Roman" w:cs="Times New Roman"/>
          <w:bCs/>
          <w:sz w:val="24"/>
          <w:szCs w:val="24"/>
        </w:rPr>
        <w:t>S1-WT or S1-Omicron vaccine candidates on days 0, 14 and 28, separately</w:t>
      </w:r>
      <w:r w:rsidR="00A31426" w:rsidRPr="007A6219">
        <w:rPr>
          <w:rFonts w:ascii="Times New Roman" w:hAnsi="Times New Roman" w:cs="Times New Roman"/>
          <w:bCs/>
          <w:sz w:val="24"/>
          <w:szCs w:val="24"/>
        </w:rPr>
        <w:t>. Blood sample</w:t>
      </w:r>
      <w:r w:rsidR="0037252A" w:rsidRPr="007A6219">
        <w:rPr>
          <w:rFonts w:ascii="Times New Roman" w:hAnsi="Times New Roman" w:cs="Times New Roman"/>
          <w:bCs/>
          <w:sz w:val="24"/>
          <w:szCs w:val="24"/>
        </w:rPr>
        <w:t>s</w:t>
      </w:r>
      <w:r w:rsidR="00A31426" w:rsidRPr="007A6219">
        <w:rPr>
          <w:rFonts w:ascii="Times New Roman" w:hAnsi="Times New Roman" w:cs="Times New Roman"/>
          <w:bCs/>
          <w:sz w:val="24"/>
          <w:szCs w:val="24"/>
        </w:rPr>
        <w:t xml:space="preserve"> were collected 14 days after the last </w:t>
      </w:r>
      <w:r w:rsidR="00A31426" w:rsidRPr="007A6219">
        <w:rPr>
          <w:rFonts w:ascii="Times New Roman" w:hAnsi="Times New Roman" w:cs="Times New Roman"/>
          <w:sz w:val="24"/>
          <w:szCs w:val="24"/>
        </w:rPr>
        <w:t xml:space="preserve">immunization and </w:t>
      </w:r>
      <w:r w:rsidR="00A31426" w:rsidRPr="007A6219">
        <w:rPr>
          <w:rFonts w:ascii="Times New Roman" w:hAnsi="Times New Roman" w:cs="Times New Roman"/>
          <w:bCs/>
          <w:sz w:val="24"/>
          <w:szCs w:val="24"/>
        </w:rPr>
        <w:t>sera were isolated by centrifugation at 6000 rpm for 10 min. Sera w</w:t>
      </w:r>
      <w:r w:rsidR="00BC0C32" w:rsidRPr="007A6219">
        <w:rPr>
          <w:rFonts w:ascii="Times New Roman" w:hAnsi="Times New Roman" w:cs="Times New Roman"/>
          <w:bCs/>
          <w:sz w:val="24"/>
          <w:szCs w:val="24"/>
        </w:rPr>
        <w:t>ere</w:t>
      </w:r>
      <w:r w:rsidR="00A31426" w:rsidRPr="007A6219">
        <w:rPr>
          <w:rFonts w:ascii="Times New Roman" w:hAnsi="Times New Roman" w:cs="Times New Roman"/>
          <w:bCs/>
          <w:sz w:val="24"/>
          <w:szCs w:val="24"/>
        </w:rPr>
        <w:t xml:space="preserve"> stored at -20℃ before use.</w:t>
      </w:r>
    </w:p>
    <w:p w14:paraId="22D66BAD" w14:textId="77777777" w:rsidR="00E97CAC" w:rsidRPr="007A6219" w:rsidRDefault="00E97CAC" w:rsidP="00611AC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92D5D53" w14:textId="2D0304FA" w:rsidR="00872F53" w:rsidRPr="007A6219" w:rsidRDefault="00872F53" w:rsidP="00E97CAC">
      <w:pPr>
        <w:pStyle w:val="ad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14"/>
      <w:bookmarkStart w:id="5" w:name="OLE_LINK13"/>
      <w:bookmarkEnd w:id="3"/>
      <w:r w:rsidRPr="007A6219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ell culture </w:t>
      </w:r>
    </w:p>
    <w:p w14:paraId="28CCF059" w14:textId="28DBD51B" w:rsidR="00872F53" w:rsidRPr="007A6219" w:rsidRDefault="00872F53" w:rsidP="00872F5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6" w:name="OLE_LINK12"/>
      <w:bookmarkStart w:id="7" w:name="OLE_LINK11"/>
      <w:r w:rsidRPr="007A6219">
        <w:rPr>
          <w:rFonts w:ascii="Times New Roman" w:hAnsi="Times New Roman" w:cs="Times New Roman"/>
          <w:sz w:val="24"/>
          <w:szCs w:val="24"/>
        </w:rPr>
        <w:t xml:space="preserve">HEK293T cells were purchased from the American Type Culture Collection (ATCC). HEK293T cells </w:t>
      </w:r>
      <w:bookmarkStart w:id="8" w:name="_Hlk92811839"/>
      <w:r w:rsidRPr="007A6219">
        <w:rPr>
          <w:rFonts w:ascii="Times New Roman" w:hAnsi="Times New Roman" w:cs="Times New Roman"/>
          <w:sz w:val="24"/>
          <w:szCs w:val="24"/>
        </w:rPr>
        <w:t>with stable expression of human ACE2 (293T/ACE2) were constructed by our laboratory as previously reported.</w:t>
      </w:r>
      <w:r w:rsidRPr="007A62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U5PC9SZWNOdW0+PERpc3BsYXlUZXh0PjxzdHlsZSBmYWNlPSJzdXBlcnNjcmlwdCI+MTwv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</w:fldData>
        </w:fldChar>
      </w:r>
      <w:r w:rsidRPr="007A621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7A62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U5PC9SZWNOdW0+PERpc3BsYXlUZXh0PjxzdHlsZSBmYWNlPSJzdXBlcnNjcmlwdCI+MTwv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</w:fldData>
        </w:fldChar>
      </w:r>
      <w:r w:rsidRPr="007A621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7A6219">
        <w:rPr>
          <w:rFonts w:ascii="Times New Roman" w:hAnsi="Times New Roman" w:cs="Times New Roman"/>
          <w:sz w:val="24"/>
          <w:szCs w:val="24"/>
        </w:rPr>
      </w:r>
      <w:r w:rsidRPr="007A6219">
        <w:rPr>
          <w:rFonts w:ascii="Times New Roman" w:hAnsi="Times New Roman" w:cs="Times New Roman"/>
          <w:sz w:val="24"/>
          <w:szCs w:val="24"/>
        </w:rPr>
        <w:fldChar w:fldCharType="end"/>
      </w:r>
      <w:r w:rsidRPr="007A6219">
        <w:rPr>
          <w:rFonts w:ascii="Times New Roman" w:hAnsi="Times New Roman" w:cs="Times New Roman"/>
          <w:sz w:val="24"/>
          <w:szCs w:val="24"/>
        </w:rPr>
      </w:r>
      <w:r w:rsidRPr="007A6219">
        <w:rPr>
          <w:rFonts w:ascii="Times New Roman" w:hAnsi="Times New Roman" w:cs="Times New Roman"/>
          <w:sz w:val="24"/>
          <w:szCs w:val="24"/>
        </w:rPr>
        <w:fldChar w:fldCharType="separate"/>
      </w:r>
      <w:r w:rsidRPr="007A6219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/>
          <w:sz w:val="24"/>
          <w:szCs w:val="24"/>
        </w:rPr>
        <w:fldChar w:fldCharType="end"/>
      </w:r>
      <w:r w:rsidRPr="007A6219">
        <w:rPr>
          <w:rFonts w:ascii="Times New Roman" w:hAnsi="Times New Roman" w:cs="Times New Roman"/>
          <w:sz w:val="24"/>
          <w:szCs w:val="24"/>
        </w:rPr>
        <w:t xml:space="preserve"> Cells were cultured in complete Dulbecco's modified Eagle's medium (DMEM, Gibco, USA), supplemented with 10 % fetal bovine serum (FBS, PAN-Biotech, Germany), streptomycin (100 μg/ml) and penicillin (100 U) (Gibco, USA) at 37 °C with 5% CO</w:t>
      </w:r>
      <w:r w:rsidRPr="007A62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6219">
        <w:rPr>
          <w:rFonts w:ascii="Times New Roman" w:hAnsi="Times New Roman" w:cs="Times New Roman"/>
          <w:sz w:val="24"/>
          <w:szCs w:val="24"/>
        </w:rPr>
        <w:t xml:space="preserve">. </w:t>
      </w:r>
      <w:bookmarkEnd w:id="6"/>
      <w:bookmarkEnd w:id="7"/>
      <w:bookmarkEnd w:id="8"/>
    </w:p>
    <w:p w14:paraId="148B3E1C" w14:textId="77777777" w:rsidR="00E97CAC" w:rsidRPr="007A6219" w:rsidRDefault="00E97CAC" w:rsidP="00872F53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CAB76D2" w14:textId="7B6DE06F" w:rsidR="00B41F65" w:rsidRPr="007A6219" w:rsidRDefault="00B41F65" w:rsidP="00E97CAC">
      <w:pPr>
        <w:pStyle w:val="ad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A6219">
        <w:rPr>
          <w:rFonts w:ascii="Times New Roman" w:hAnsi="Times New Roman" w:cs="Times New Roman"/>
          <w:b/>
          <w:bCs/>
          <w:sz w:val="24"/>
          <w:szCs w:val="24"/>
        </w:rPr>
        <w:lastRenderedPageBreak/>
        <w:t>Enzyme-linked immunosorbent assays</w:t>
      </w:r>
    </w:p>
    <w:p w14:paraId="5269EF44" w14:textId="49C2C566" w:rsidR="000F19D7" w:rsidRPr="007A6219" w:rsidRDefault="00A31426" w:rsidP="00223EE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A6219">
        <w:rPr>
          <w:rFonts w:ascii="Times New Roman" w:hAnsi="Times New Roman" w:cs="Times New Roman"/>
          <w:sz w:val="24"/>
          <w:szCs w:val="24"/>
        </w:rPr>
        <w:t xml:space="preserve">Recombinant S1-WT, S1-Omicron, RBD-WT and RBD-Omicron proteins were used as antigens to coat flat-bottom 96-well high binding plates (NUNC-MaxiSorp, Thermo Fisher Scientific). </w:t>
      </w:r>
      <w:r w:rsidR="005A7B6C" w:rsidRPr="007A6219">
        <w:rPr>
          <w:rFonts w:ascii="Times New Roman" w:hAnsi="Times New Roman" w:cs="Times New Roman"/>
          <w:sz w:val="24"/>
          <w:szCs w:val="24"/>
        </w:rPr>
        <w:t>After coating overnight at 4℃,</w:t>
      </w:r>
      <w:r w:rsidRPr="007A6219">
        <w:rPr>
          <w:rFonts w:ascii="Times New Roman" w:hAnsi="Times New Roman" w:cs="Times New Roman"/>
          <w:sz w:val="24"/>
          <w:szCs w:val="24"/>
        </w:rPr>
        <w:t xml:space="preserve"> the plates were washed with phosphate buffered saline containing 0.1% Tween-20 (PBST), and blocked with 1% BSA for 1 h at room temperature.</w:t>
      </w:r>
      <w:r w:rsidR="000B7069"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="00157845" w:rsidRPr="007A6219">
        <w:rPr>
          <w:rFonts w:ascii="Times New Roman" w:hAnsi="Times New Roman" w:cs="Times New Roman"/>
          <w:sz w:val="24"/>
          <w:szCs w:val="24"/>
        </w:rPr>
        <w:t>Then, diluted anti-mouse horseradish peroxidase (HRP) antibod</w:t>
      </w:r>
      <w:r w:rsidR="00911545" w:rsidRPr="007A6219">
        <w:rPr>
          <w:rFonts w:ascii="Times New Roman" w:hAnsi="Times New Roman" w:cs="Times New Roman"/>
          <w:sz w:val="24"/>
          <w:szCs w:val="24"/>
        </w:rPr>
        <w:t>ies</w:t>
      </w:r>
      <w:r w:rsidR="00157845" w:rsidRPr="007A6219">
        <w:rPr>
          <w:rFonts w:ascii="Times New Roman" w:hAnsi="Times New Roman" w:cs="Times New Roman"/>
          <w:sz w:val="24"/>
          <w:szCs w:val="24"/>
        </w:rPr>
        <w:t xml:space="preserve"> (Southern Biotech, USA) w</w:t>
      </w:r>
      <w:r w:rsidR="00911545" w:rsidRPr="007A6219">
        <w:rPr>
          <w:rFonts w:ascii="Times New Roman" w:hAnsi="Times New Roman" w:cs="Times New Roman"/>
          <w:sz w:val="24"/>
          <w:szCs w:val="24"/>
        </w:rPr>
        <w:t>ere</w:t>
      </w:r>
      <w:r w:rsidR="00157845" w:rsidRPr="007A6219">
        <w:rPr>
          <w:rFonts w:ascii="Times New Roman" w:hAnsi="Times New Roman" w:cs="Times New Roman"/>
          <w:sz w:val="24"/>
          <w:szCs w:val="24"/>
        </w:rPr>
        <w:t xml:space="preserve"> added into each well and incubate</w:t>
      </w:r>
      <w:r w:rsidR="00026F7F" w:rsidRPr="007A6219">
        <w:rPr>
          <w:rFonts w:ascii="Times New Roman" w:hAnsi="Times New Roman" w:cs="Times New Roman"/>
          <w:sz w:val="24"/>
          <w:szCs w:val="24"/>
        </w:rPr>
        <w:t>d</w:t>
      </w:r>
      <w:r w:rsidR="00157845" w:rsidRPr="007A6219">
        <w:rPr>
          <w:rFonts w:ascii="Times New Roman" w:hAnsi="Times New Roman" w:cs="Times New Roman"/>
          <w:sz w:val="24"/>
          <w:szCs w:val="24"/>
        </w:rPr>
        <w:t xml:space="preserve"> for 1 h. </w:t>
      </w:r>
      <w:r w:rsidR="00397D42" w:rsidRPr="007A6219">
        <w:rPr>
          <w:rFonts w:ascii="Times New Roman" w:hAnsi="Times New Roman" w:cs="Times New Roman"/>
          <w:sz w:val="24"/>
          <w:szCs w:val="24"/>
        </w:rPr>
        <w:t>After reaction with 3,3',5,5'-tetramethyl biphenyl diamine (TMB) substrate for 10 min at room temperature, the reaction was stop</w:t>
      </w:r>
      <w:r w:rsidR="00AD5A33" w:rsidRPr="007A6219">
        <w:rPr>
          <w:rFonts w:ascii="Times New Roman" w:hAnsi="Times New Roman" w:cs="Times New Roman"/>
          <w:sz w:val="24"/>
          <w:szCs w:val="24"/>
        </w:rPr>
        <w:t>p</w:t>
      </w:r>
      <w:r w:rsidR="00397D42" w:rsidRPr="007A6219">
        <w:rPr>
          <w:rFonts w:ascii="Times New Roman" w:hAnsi="Times New Roman" w:cs="Times New Roman"/>
          <w:sz w:val="24"/>
          <w:szCs w:val="24"/>
        </w:rPr>
        <w:t>ed with 50 μl/well of 1.0 M H</w:t>
      </w:r>
      <w:r w:rsidR="00397D42" w:rsidRPr="007A62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7D42" w:rsidRPr="007A6219">
        <w:rPr>
          <w:rFonts w:ascii="Times New Roman" w:hAnsi="Times New Roman" w:cs="Times New Roman"/>
          <w:sz w:val="24"/>
          <w:szCs w:val="24"/>
        </w:rPr>
        <w:t>SO</w:t>
      </w:r>
      <w:r w:rsidR="00397D42" w:rsidRPr="007A621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97D42" w:rsidRPr="007A6219">
        <w:rPr>
          <w:rFonts w:ascii="Times New Roman" w:hAnsi="Times New Roman" w:cs="Times New Roman"/>
          <w:sz w:val="24"/>
          <w:szCs w:val="24"/>
        </w:rPr>
        <w:t xml:space="preserve"> solution, and the absorbance was measured by 450 nm on a microplate reader.</w:t>
      </w:r>
      <w:r w:rsidR="0037252A" w:rsidRPr="007A62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C440CF" w14:textId="77777777" w:rsidR="00E97CAC" w:rsidRPr="007A6219" w:rsidRDefault="00E97CAC" w:rsidP="00223EE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C40437C" w14:textId="51CA3535" w:rsidR="00872F53" w:rsidRPr="007A6219" w:rsidRDefault="00872F53" w:rsidP="00E97CAC">
      <w:pPr>
        <w:pStyle w:val="ad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Blockade of </w:t>
      </w:r>
      <w:bookmarkStart w:id="9" w:name="_Hlk96167415"/>
      <w:r w:rsidR="00DB28D4" w:rsidRPr="007A6219">
        <w:rPr>
          <w:rFonts w:ascii="Times New Roman" w:hAnsi="Times New Roman" w:cs="Times New Roman"/>
          <w:b/>
          <w:bCs/>
          <w:sz w:val="24"/>
          <w:szCs w:val="24"/>
        </w:rPr>
        <w:t>RBD</w:t>
      </w:r>
      <w:r w:rsidR="00F66263"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6219">
        <w:rPr>
          <w:rFonts w:ascii="Times New Roman" w:hAnsi="Times New Roman" w:cs="Times New Roman"/>
          <w:b/>
          <w:bCs/>
          <w:sz w:val="24"/>
          <w:szCs w:val="24"/>
        </w:rPr>
        <w:t xml:space="preserve">binding to </w:t>
      </w:r>
      <w:r w:rsidR="00DB28D4" w:rsidRPr="007A6219">
        <w:rPr>
          <w:rFonts w:ascii="Times New Roman" w:hAnsi="Times New Roman" w:cs="Times New Roman"/>
          <w:b/>
          <w:bCs/>
          <w:sz w:val="24"/>
          <w:szCs w:val="24"/>
        </w:rPr>
        <w:t>293T/</w:t>
      </w:r>
      <w:r w:rsidRPr="007A6219">
        <w:rPr>
          <w:rFonts w:ascii="Times New Roman" w:hAnsi="Times New Roman" w:cs="Times New Roman"/>
          <w:b/>
          <w:bCs/>
          <w:sz w:val="24"/>
          <w:szCs w:val="24"/>
        </w:rPr>
        <w:t>ACE2</w:t>
      </w:r>
      <w:bookmarkEnd w:id="9"/>
    </w:p>
    <w:p w14:paraId="01F82828" w14:textId="15073DD2" w:rsidR="000F19D7" w:rsidRPr="007A6219" w:rsidRDefault="00F66263" w:rsidP="00A50F3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A6219">
        <w:rPr>
          <w:rFonts w:ascii="Times New Roman" w:hAnsi="Times New Roman" w:cs="Times New Roman" w:hint="eastAsia"/>
          <w:sz w:val="24"/>
          <w:szCs w:val="24"/>
        </w:rPr>
        <w:t>T</w:t>
      </w:r>
      <w:r w:rsidRPr="007A6219">
        <w:rPr>
          <w:rFonts w:ascii="Times New Roman" w:hAnsi="Times New Roman" w:cs="Times New Roman"/>
          <w:sz w:val="24"/>
          <w:szCs w:val="24"/>
        </w:rPr>
        <w:t>he binding of RBD binding to the receptor ACE2 on 293T/ACE2 cells was performed as described previously</w:t>
      </w:r>
      <w:r w:rsidRPr="007A62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Y3PC9SZWNOdW0+PERpc3BsYXlUZXh0PjxzdHlsZSBmYWNlPSJzdXBlcnNjcmlwdCI+MTwv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</w:fldData>
        </w:fldChar>
      </w:r>
      <w:r w:rsidRPr="007A621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7A62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Y3PC9SZWNOdW0+PERpc3BsYXlUZXh0PjxzdHlsZSBmYWNlPSJzdXBlcnNjcmlwdCI+MTwv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</w:fldData>
        </w:fldChar>
      </w:r>
      <w:r w:rsidRPr="007A621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7A6219">
        <w:rPr>
          <w:rFonts w:ascii="Times New Roman" w:hAnsi="Times New Roman" w:cs="Times New Roman"/>
          <w:sz w:val="24"/>
          <w:szCs w:val="24"/>
        </w:rPr>
      </w:r>
      <w:r w:rsidRPr="007A6219">
        <w:rPr>
          <w:rFonts w:ascii="Times New Roman" w:hAnsi="Times New Roman" w:cs="Times New Roman"/>
          <w:sz w:val="24"/>
          <w:szCs w:val="24"/>
        </w:rPr>
        <w:fldChar w:fldCharType="end"/>
      </w:r>
      <w:r w:rsidRPr="007A6219">
        <w:rPr>
          <w:rFonts w:ascii="Times New Roman" w:hAnsi="Times New Roman" w:cs="Times New Roman"/>
          <w:sz w:val="24"/>
          <w:szCs w:val="24"/>
        </w:rPr>
      </w:r>
      <w:r w:rsidRPr="007A6219">
        <w:rPr>
          <w:rFonts w:ascii="Times New Roman" w:hAnsi="Times New Roman" w:cs="Times New Roman"/>
          <w:sz w:val="24"/>
          <w:szCs w:val="24"/>
        </w:rPr>
        <w:fldChar w:fldCharType="separate"/>
      </w:r>
      <w:r w:rsidRPr="007A6219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7A6219">
        <w:rPr>
          <w:rFonts w:ascii="Times New Roman" w:hAnsi="Times New Roman" w:cs="Times New Roman"/>
          <w:sz w:val="24"/>
          <w:szCs w:val="24"/>
        </w:rPr>
        <w:fldChar w:fldCharType="end"/>
      </w:r>
      <w:r w:rsidRPr="007A6219">
        <w:rPr>
          <w:rFonts w:ascii="Times New Roman" w:hAnsi="Times New Roman" w:cs="Times New Roman"/>
          <w:sz w:val="24"/>
          <w:szCs w:val="24"/>
        </w:rPr>
        <w:t>. Briefly, 0.</w:t>
      </w:r>
      <w:r w:rsidR="0027158F" w:rsidRPr="007A6219">
        <w:rPr>
          <w:rFonts w:ascii="Times New Roman" w:hAnsi="Times New Roman" w:cs="Times New Roman"/>
          <w:sz w:val="24"/>
          <w:szCs w:val="24"/>
        </w:rPr>
        <w:t xml:space="preserve">4 </w:t>
      </w:r>
      <w:r w:rsidRPr="007A6219">
        <w:rPr>
          <w:rFonts w:ascii="Times New Roman" w:hAnsi="Times New Roman" w:cs="Times New Roman"/>
          <w:sz w:val="24"/>
          <w:szCs w:val="24"/>
        </w:rPr>
        <w:t xml:space="preserve">μg/ml of </w:t>
      </w:r>
      <w:r w:rsidR="00017909" w:rsidRPr="007A6219">
        <w:rPr>
          <w:rFonts w:ascii="Times New Roman" w:hAnsi="Times New Roman" w:cs="Times New Roman"/>
          <w:sz w:val="24"/>
          <w:szCs w:val="24"/>
        </w:rPr>
        <w:t>RBD</w:t>
      </w:r>
      <w:r w:rsidR="0027158F" w:rsidRPr="007A6219">
        <w:rPr>
          <w:rFonts w:ascii="Times New Roman" w:hAnsi="Times New Roman" w:cs="Times New Roman"/>
          <w:sz w:val="24"/>
          <w:szCs w:val="24"/>
        </w:rPr>
        <w:t>-WT</w:t>
      </w:r>
      <w:r w:rsidR="00017909" w:rsidRPr="007A6219">
        <w:rPr>
          <w:rFonts w:ascii="Times New Roman" w:hAnsi="Times New Roman" w:cs="Times New Roman"/>
          <w:sz w:val="24"/>
          <w:szCs w:val="24"/>
        </w:rPr>
        <w:t>-Fc, RBD-Omicron-</w:t>
      </w:r>
      <w:r w:rsidR="0027158F" w:rsidRPr="007A6219">
        <w:rPr>
          <w:rFonts w:ascii="Times New Roman" w:hAnsi="Times New Roman" w:cs="Times New Roman"/>
          <w:sz w:val="24"/>
          <w:szCs w:val="24"/>
        </w:rPr>
        <w:t xml:space="preserve">Fc </w:t>
      </w:r>
      <w:r w:rsidRPr="007A6219">
        <w:rPr>
          <w:rFonts w:ascii="Times New Roman" w:hAnsi="Times New Roman" w:cs="Times New Roman"/>
          <w:sz w:val="24"/>
          <w:szCs w:val="24"/>
        </w:rPr>
        <w:t xml:space="preserve">proteins were </w:t>
      </w:r>
      <w:r w:rsidR="00017909" w:rsidRPr="007A6219">
        <w:rPr>
          <w:rFonts w:ascii="Times New Roman" w:hAnsi="Times New Roman" w:cs="Times New Roman"/>
          <w:sz w:val="24"/>
          <w:szCs w:val="24"/>
        </w:rPr>
        <w:t xml:space="preserve">incubated with PBS or diluted mouse sera for 30 min at 37℃ and then added to the 293T/ACE2 cells. </w:t>
      </w:r>
      <w:r w:rsidRPr="007A6219">
        <w:rPr>
          <w:rFonts w:ascii="Times New Roman" w:hAnsi="Times New Roman" w:cs="Times New Roman"/>
          <w:sz w:val="24"/>
          <w:szCs w:val="24"/>
        </w:rPr>
        <w:t xml:space="preserve">After the incubation at room temperature for 30 min, </w:t>
      </w:r>
      <w:r w:rsidR="00017909" w:rsidRPr="007A6219">
        <w:rPr>
          <w:rFonts w:ascii="Times New Roman" w:hAnsi="Times New Roman" w:cs="Times New Roman"/>
          <w:sz w:val="24"/>
          <w:szCs w:val="24"/>
        </w:rPr>
        <w:t>cells were washed with PBS and stained with</w:t>
      </w:r>
      <w:r w:rsidR="0027158F" w:rsidRPr="007A6219">
        <w:rPr>
          <w:rFonts w:ascii="Times New Roman" w:hAnsi="Times New Roman" w:cs="Times New Roman"/>
          <w:sz w:val="24"/>
          <w:szCs w:val="24"/>
        </w:rPr>
        <w:t xml:space="preserve"> PE</w:t>
      </w:r>
      <w:r w:rsidR="0037252A" w:rsidRPr="007A6219">
        <w:rPr>
          <w:rFonts w:ascii="Times New Roman" w:hAnsi="Times New Roman" w:cs="Times New Roman"/>
          <w:sz w:val="24"/>
          <w:szCs w:val="24"/>
        </w:rPr>
        <w:t>-</w:t>
      </w:r>
      <w:r w:rsidR="00017909" w:rsidRPr="007A6219">
        <w:rPr>
          <w:rFonts w:ascii="Times New Roman" w:hAnsi="Times New Roman" w:cs="Times New Roman"/>
          <w:sz w:val="24"/>
          <w:szCs w:val="24"/>
        </w:rPr>
        <w:t>labeled anti-human IgG Fc (BioLegend, USA) at 4℃ for 30 min. Then, cells were detected and analyzed by NovoCyte Flow Cytometer (ACEA Biosciences).</w:t>
      </w:r>
    </w:p>
    <w:p w14:paraId="51DB6480" w14:textId="77777777" w:rsidR="00E97CAC" w:rsidRPr="007A6219" w:rsidRDefault="00E97CAC" w:rsidP="00A50F3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8292F85" w14:textId="6EC11C2E" w:rsidR="000F19D7" w:rsidRPr="007A6219" w:rsidRDefault="000F19D7" w:rsidP="00E97CAC">
      <w:pPr>
        <w:pStyle w:val="ad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OLE_LINK2"/>
      <w:bookmarkStart w:id="11" w:name="_Hlk92807799"/>
      <w:r w:rsidRPr="007A6219">
        <w:rPr>
          <w:rFonts w:ascii="Times New Roman" w:hAnsi="Times New Roman" w:cs="Times New Roman"/>
          <w:b/>
          <w:bCs/>
          <w:sz w:val="24"/>
          <w:szCs w:val="24"/>
        </w:rPr>
        <w:t>Pseudovirus neutralization assay</w:t>
      </w:r>
    </w:p>
    <w:p w14:paraId="29121BB9" w14:textId="73F10117" w:rsidR="00D0570B" w:rsidRPr="007A6219" w:rsidRDefault="00495F7C" w:rsidP="00D0570B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12" w:name="OLE_LINK9"/>
      <w:r w:rsidRPr="007A6219">
        <w:rPr>
          <w:rFonts w:ascii="Times New Roman" w:hAnsi="Times New Roman" w:cs="Times New Roman"/>
          <w:sz w:val="24"/>
          <w:szCs w:val="24"/>
        </w:rPr>
        <w:t>T</w:t>
      </w:r>
      <w:r w:rsidRPr="007A6219">
        <w:rPr>
          <w:rFonts w:ascii="Times New Roman" w:hAnsi="Times New Roman" w:cs="Times New Roman" w:hint="eastAsia"/>
          <w:sz w:val="24"/>
          <w:szCs w:val="24"/>
        </w:rPr>
        <w:t>he</w:t>
      </w:r>
      <w:r w:rsidRPr="007A6219">
        <w:rPr>
          <w:rFonts w:ascii="Times New Roman" w:hAnsi="Times New Roman" w:cs="Times New Roman"/>
          <w:sz w:val="24"/>
          <w:szCs w:val="24"/>
        </w:rPr>
        <w:t xml:space="preserve"> prototype, Alpha, Beta, Delta and Omicron pseudoviruses </w:t>
      </w:r>
      <w:r w:rsidR="00EE369A" w:rsidRPr="007A6219">
        <w:rPr>
          <w:rFonts w:ascii="Times New Roman" w:hAnsi="Times New Roman" w:cs="Times New Roman"/>
          <w:sz w:val="24"/>
          <w:szCs w:val="24"/>
        </w:rPr>
        <w:t>with EGFP</w:t>
      </w:r>
      <w:r w:rsidR="00DE1C62" w:rsidRPr="007A6219">
        <w:rPr>
          <w:rFonts w:ascii="Times New Roman" w:hAnsi="Times New Roman" w:cs="Times New Roman"/>
          <w:sz w:val="24"/>
          <w:szCs w:val="24"/>
        </w:rPr>
        <w:t>/Luciferase</w:t>
      </w:r>
      <w:r w:rsidR="00EE369A" w:rsidRPr="007A6219">
        <w:rPr>
          <w:rFonts w:ascii="Times New Roman" w:hAnsi="Times New Roman" w:cs="Times New Roman"/>
          <w:sz w:val="24"/>
          <w:szCs w:val="24"/>
        </w:rPr>
        <w:t>-expressin</w:t>
      </w:r>
      <w:r w:rsidR="00EE369A" w:rsidRPr="007A6219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EE369A"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Pr="007A6219">
        <w:rPr>
          <w:rFonts w:ascii="Times New Roman" w:hAnsi="Times New Roman" w:cs="Times New Roman"/>
          <w:sz w:val="24"/>
          <w:szCs w:val="24"/>
        </w:rPr>
        <w:t>were purchased from Genomeditech (China, Shanghai).</w:t>
      </w:r>
      <w:r w:rsidR="00EE369A"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="00AD15DE" w:rsidRPr="007A6219">
        <w:rPr>
          <w:rStyle w:val="fontstyle21"/>
          <w:rFonts w:ascii="Times New Roman" w:hAnsi="Times New Roman" w:cs="Times New Roman"/>
          <w:sz w:val="24"/>
          <w:szCs w:val="24"/>
        </w:rPr>
        <w:t>The pseudovirus neutralization was performed as described previously.</w:t>
      </w:r>
      <w:r w:rsidR="00AD15DE" w:rsidRPr="007A62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5NTwvUmVjTnVtPjxEaXNwbGF5VGV4dD48c3R5bGUgZmFjZT0ic3VwZXJzY3JpcHQiPjE8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5hdGlvbmFsIEluc3RpdHV0ZXMg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3Mi01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=
</w:fldData>
        </w:fldChar>
      </w:r>
      <w:r w:rsidR="00AD15DE" w:rsidRPr="007A621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D15DE" w:rsidRPr="007A62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5NTwvUmVjTnVtPjxEaXNwbGF5VGV4dD48c3R5bGUgZmFjZT0ic3VwZXJzY3JpcHQiPjE8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5hdGlvbmFsIEluc3RpdHV0ZXMg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3Mi01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=
</w:fldData>
        </w:fldChar>
      </w:r>
      <w:r w:rsidR="00AD15DE" w:rsidRPr="007A621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D15DE" w:rsidRPr="007A6219">
        <w:rPr>
          <w:rFonts w:ascii="Times New Roman" w:hAnsi="Times New Roman" w:cs="Times New Roman"/>
          <w:sz w:val="24"/>
          <w:szCs w:val="24"/>
        </w:rPr>
      </w:r>
      <w:r w:rsidR="00AD15DE" w:rsidRPr="007A6219">
        <w:rPr>
          <w:rFonts w:ascii="Times New Roman" w:hAnsi="Times New Roman" w:cs="Times New Roman"/>
          <w:sz w:val="24"/>
          <w:szCs w:val="24"/>
        </w:rPr>
        <w:fldChar w:fldCharType="end"/>
      </w:r>
      <w:r w:rsidR="00AD15DE" w:rsidRPr="007A6219">
        <w:rPr>
          <w:rFonts w:ascii="Times New Roman" w:hAnsi="Times New Roman" w:cs="Times New Roman"/>
          <w:sz w:val="24"/>
          <w:szCs w:val="24"/>
        </w:rPr>
      </w:r>
      <w:r w:rsidR="00AD15DE" w:rsidRPr="007A6219">
        <w:rPr>
          <w:rFonts w:ascii="Times New Roman" w:hAnsi="Times New Roman" w:cs="Times New Roman"/>
          <w:sz w:val="24"/>
          <w:szCs w:val="24"/>
        </w:rPr>
        <w:fldChar w:fldCharType="separate"/>
      </w:r>
      <w:r w:rsidR="00AD15DE" w:rsidRPr="007A6219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AD15DE" w:rsidRPr="007A6219">
        <w:rPr>
          <w:rFonts w:ascii="Times New Roman" w:hAnsi="Times New Roman" w:cs="Times New Roman"/>
          <w:sz w:val="24"/>
          <w:szCs w:val="24"/>
        </w:rPr>
        <w:fldChar w:fldCharType="end"/>
      </w:r>
      <w:r w:rsidR="00AD15DE"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="009A4A8B" w:rsidRPr="007A6219">
        <w:rPr>
          <w:rFonts w:ascii="Times New Roman" w:hAnsi="Times New Roman" w:cs="Times New Roman"/>
          <w:sz w:val="24"/>
          <w:szCs w:val="24"/>
        </w:rPr>
        <w:t xml:space="preserve">Briefly, </w:t>
      </w:r>
      <w:r w:rsidR="00C10F90" w:rsidRPr="007A6219">
        <w:rPr>
          <w:rFonts w:ascii="Times New Roman" w:hAnsi="Times New Roman" w:cs="Times New Roman"/>
          <w:sz w:val="24"/>
          <w:szCs w:val="24"/>
        </w:rPr>
        <w:t>T</w:t>
      </w:r>
      <w:r w:rsidR="00C10F90" w:rsidRPr="007A6219">
        <w:rPr>
          <w:rFonts w:ascii="Times New Roman" w:hAnsi="Times New Roman" w:cs="Times New Roman" w:hint="eastAsia"/>
          <w:sz w:val="24"/>
          <w:szCs w:val="24"/>
        </w:rPr>
        <w:t>he</w:t>
      </w:r>
      <w:r w:rsidR="00C10F90" w:rsidRPr="007A6219">
        <w:rPr>
          <w:rFonts w:ascii="Times New Roman" w:hAnsi="Times New Roman" w:cs="Times New Roman"/>
          <w:sz w:val="24"/>
          <w:szCs w:val="24"/>
        </w:rPr>
        <w:t xml:space="preserve"> prototype, Alpha, Beta, Delta or Omicron pseudoviruses were </w:t>
      </w:r>
      <w:r w:rsidR="00C10F90" w:rsidRPr="007A6219">
        <w:rPr>
          <w:rStyle w:val="fontstyle21"/>
          <w:rFonts w:ascii="Times New Roman" w:hAnsi="Times New Roman" w:cs="Times New Roman"/>
          <w:sz w:val="24"/>
          <w:szCs w:val="24"/>
        </w:rPr>
        <w:t xml:space="preserve">pre-incubated with serum serially diluted from 1:90 for 1 h at 37 °C. Afterward, added 293T/ACE2 cells </w:t>
      </w:r>
      <w:r w:rsidR="00DE1C62" w:rsidRPr="007A6219">
        <w:rPr>
          <w:rStyle w:val="fontstyle21"/>
          <w:rFonts w:ascii="Times New Roman" w:hAnsi="Times New Roman" w:cs="Times New Roman"/>
          <w:sz w:val="24"/>
          <w:szCs w:val="24"/>
        </w:rPr>
        <w:t xml:space="preserve">to the </w:t>
      </w:r>
      <w:r w:rsidR="00871F28" w:rsidRPr="007A6219">
        <w:rPr>
          <w:rStyle w:val="fontstyle21"/>
          <w:rFonts w:ascii="Times New Roman" w:hAnsi="Times New Roman" w:cs="Times New Roman"/>
          <w:sz w:val="24"/>
          <w:szCs w:val="24"/>
        </w:rPr>
        <w:t xml:space="preserve">96 wells </w:t>
      </w:r>
      <w:r w:rsidR="00DE1C62" w:rsidRPr="007A6219">
        <w:rPr>
          <w:rStyle w:val="fontstyle21"/>
          <w:rFonts w:ascii="Times New Roman" w:hAnsi="Times New Roman" w:cs="Times New Roman"/>
          <w:sz w:val="24"/>
          <w:szCs w:val="24"/>
        </w:rPr>
        <w:t>plate</w:t>
      </w:r>
      <w:r w:rsidR="00843EC2" w:rsidRPr="007A6219">
        <w:rPr>
          <w:rStyle w:val="fontstyle21"/>
          <w:rFonts w:ascii="Times New Roman" w:hAnsi="Times New Roman" w:cs="Times New Roman" w:hint="eastAsia"/>
          <w:sz w:val="24"/>
          <w:szCs w:val="24"/>
        </w:rPr>
        <w:t>s</w:t>
      </w:r>
      <w:r w:rsidR="00DE1C62" w:rsidRPr="007A621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C10F90" w:rsidRPr="007A6219">
        <w:rPr>
          <w:rStyle w:val="fontstyle21"/>
          <w:rFonts w:ascii="Times New Roman" w:hAnsi="Times New Roman" w:cs="Times New Roman"/>
          <w:sz w:val="24"/>
          <w:szCs w:val="24"/>
        </w:rPr>
        <w:t>and cells were cultured for another 48 h to express the reporter gene.</w:t>
      </w:r>
      <w:r w:rsidR="00092440" w:rsidRPr="007A621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092440" w:rsidRPr="007A6219">
        <w:rPr>
          <w:rFonts w:ascii="Times New Roman" w:hAnsi="Times New Roman" w:cs="Times New Roman"/>
          <w:sz w:val="24"/>
          <w:szCs w:val="24"/>
        </w:rPr>
        <w:t xml:space="preserve">Finally, removed the cell supernatant, added 100 µl lysis reagent with luciferase substrate (Promega, USA) to determine the relative light unit (RLU) by a multi-mode microplate reader (PerkinElmer, USA). </w:t>
      </w:r>
      <w:bookmarkEnd w:id="12"/>
      <w:r w:rsidR="000F19D7" w:rsidRPr="007A6219">
        <w:rPr>
          <w:rFonts w:ascii="Times New Roman" w:hAnsi="Times New Roman" w:cs="Times New Roman"/>
          <w:sz w:val="24"/>
          <w:szCs w:val="24"/>
        </w:rPr>
        <w:t xml:space="preserve">Pseudovirus 50% </w:t>
      </w:r>
      <w:r w:rsidR="000F19D7" w:rsidRPr="007A6219">
        <w:rPr>
          <w:rFonts w:ascii="Times New Roman" w:hAnsi="Times New Roman" w:cs="Times New Roman" w:hint="eastAsia"/>
          <w:sz w:val="24"/>
          <w:szCs w:val="24"/>
        </w:rPr>
        <w:t>n</w:t>
      </w:r>
      <w:r w:rsidR="000F19D7" w:rsidRPr="007A6219">
        <w:rPr>
          <w:rFonts w:ascii="Times New Roman" w:hAnsi="Times New Roman" w:cs="Times New Roman"/>
          <w:sz w:val="24"/>
          <w:szCs w:val="24"/>
        </w:rPr>
        <w:t xml:space="preserve">eutralizing titers were </w:t>
      </w:r>
      <w:r w:rsidR="000F19D7" w:rsidRPr="007A6219">
        <w:rPr>
          <w:rFonts w:ascii="Times New Roman" w:hAnsi="Times New Roman" w:cs="Times New Roman"/>
          <w:sz w:val="24"/>
          <w:szCs w:val="24"/>
        </w:rPr>
        <w:lastRenderedPageBreak/>
        <w:t xml:space="preserve">expressed as the highest dilution that caused 50% inhibitory relative to the average of the virus control wells and calculated by a non-linear regression model (inhibitor versus normalized response) in </w:t>
      </w:r>
      <w:bookmarkStart w:id="13" w:name="_Hlk86343245"/>
      <w:r w:rsidR="000F19D7" w:rsidRPr="007A6219">
        <w:rPr>
          <w:rFonts w:ascii="Times New Roman" w:hAnsi="Times New Roman" w:cs="Times New Roman"/>
          <w:sz w:val="24"/>
          <w:szCs w:val="24"/>
        </w:rPr>
        <w:t xml:space="preserve">GraphPad </w:t>
      </w:r>
      <w:bookmarkEnd w:id="13"/>
      <w:r w:rsidR="00092440" w:rsidRPr="007A6219">
        <w:rPr>
          <w:rFonts w:ascii="Times New Roman" w:hAnsi="Times New Roman" w:cs="Times New Roman"/>
          <w:sz w:val="24"/>
          <w:szCs w:val="24"/>
        </w:rPr>
        <w:t>8.0</w:t>
      </w:r>
      <w:r w:rsidR="006775AE" w:rsidRPr="007A6219">
        <w:rPr>
          <w:rFonts w:ascii="Times New Roman" w:hAnsi="Times New Roman" w:cs="Times New Roman"/>
          <w:sz w:val="24"/>
          <w:szCs w:val="24"/>
        </w:rPr>
        <w:t xml:space="preserve"> software</w:t>
      </w:r>
      <w:r w:rsidR="000F19D7" w:rsidRPr="007A6219">
        <w:rPr>
          <w:rFonts w:ascii="Times New Roman" w:hAnsi="Times New Roman" w:cs="Times New Roman"/>
          <w:sz w:val="24"/>
          <w:szCs w:val="24"/>
        </w:rPr>
        <w:t>.</w:t>
      </w:r>
      <w:bookmarkEnd w:id="4"/>
      <w:bookmarkEnd w:id="5"/>
      <w:bookmarkEnd w:id="10"/>
      <w:bookmarkEnd w:id="11"/>
    </w:p>
    <w:p w14:paraId="7FC3C91C" w14:textId="77777777" w:rsidR="00E97CAC" w:rsidRPr="007A6219" w:rsidRDefault="00E97CAC" w:rsidP="00D0570B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5946210" w14:textId="1883BBDE" w:rsidR="00D0570B" w:rsidRPr="007A6219" w:rsidRDefault="00D0570B" w:rsidP="00E97CAC">
      <w:pPr>
        <w:pStyle w:val="ad"/>
        <w:widowControl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A621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pleen lymphocytes isolation and stimulation</w:t>
      </w:r>
    </w:p>
    <w:p w14:paraId="508BDD51" w14:textId="5F1BAF56" w:rsidR="00D0570B" w:rsidRPr="007A6219" w:rsidRDefault="00D0570B" w:rsidP="00163919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Mice were </w:t>
      </w:r>
      <w:r w:rsidR="004E5C6C"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euthanized 14 days after full immunization with PBS, S1-WT or S1-Omicron vaccine candidates. 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pleen lymphocytes </w:t>
      </w:r>
      <w:r w:rsidR="004E5C6C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ere isolated with lymphocyte isolation solution by density gradient centrifugation at 800 g for 30 min. </w:t>
      </w:r>
      <w:r w:rsidR="00613851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spleen lymphocytes were washed with PBS and plated into 12</w:t>
      </w:r>
      <w:r w:rsidR="00613851" w:rsidRPr="007A6219">
        <w:rPr>
          <w:rFonts w:ascii="Times New Roman" w:hAnsi="Times New Roman" w:cs="Times New Roman"/>
          <w:sz w:val="24"/>
          <w:szCs w:val="24"/>
        </w:rPr>
        <w:t xml:space="preserve">-well plates </w:t>
      </w:r>
      <w:r w:rsidR="00946F9B" w:rsidRPr="007A6219">
        <w:rPr>
          <w:rFonts w:ascii="Times New Roman" w:hAnsi="Times New Roman" w:cs="Times New Roman"/>
          <w:sz w:val="24"/>
          <w:szCs w:val="24"/>
        </w:rPr>
        <w:t xml:space="preserve">with </w:t>
      </w:r>
      <w:r w:rsidR="00613851" w:rsidRPr="007A6219">
        <w:rPr>
          <w:rStyle w:val="fontstyle21"/>
          <w:rFonts w:ascii="Times New Roman" w:hAnsi="Times New Roman" w:cs="Times New Roman"/>
          <w:sz w:val="24"/>
          <w:szCs w:val="24"/>
        </w:rPr>
        <w:t>a density of 1×10</w:t>
      </w:r>
      <w:r w:rsidR="00613851" w:rsidRPr="007A6219">
        <w:rPr>
          <w:rStyle w:val="fontstyle21"/>
          <w:rFonts w:ascii="Times New Roman" w:hAnsi="Times New Roman" w:cs="Times New Roman"/>
          <w:sz w:val="24"/>
          <w:szCs w:val="24"/>
          <w:vertAlign w:val="superscript"/>
        </w:rPr>
        <w:t>6</w:t>
      </w:r>
      <w:r w:rsidR="00613851" w:rsidRPr="007A6219">
        <w:rPr>
          <w:rStyle w:val="fontstyle21"/>
          <w:rFonts w:ascii="Times New Roman" w:hAnsi="Times New Roman" w:cs="Times New Roman"/>
          <w:sz w:val="24"/>
          <w:szCs w:val="24"/>
        </w:rPr>
        <w:t xml:space="preserve"> cells per well. </w:t>
      </w:r>
      <w:r w:rsidR="00163919" w:rsidRPr="007A6219">
        <w:rPr>
          <w:rStyle w:val="fontstyle21"/>
          <w:rFonts w:ascii="Times New Roman" w:hAnsi="Times New Roman" w:cs="Times New Roman"/>
          <w:sz w:val="24"/>
          <w:szCs w:val="24"/>
        </w:rPr>
        <w:t xml:space="preserve">Then, </w:t>
      </w:r>
      <w:r w:rsidR="00163919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ymphocytes</w:t>
      </w:r>
      <w:r w:rsidR="00163919"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ere stimulated with 10 </w:t>
      </w:r>
      <w:r w:rsidR="00163919" w:rsidRPr="007A6219">
        <w:rPr>
          <w:rFonts w:ascii="Times New Roman" w:hAnsi="Times New Roman" w:cs="Times New Roman"/>
          <w:sz w:val="24"/>
          <w:szCs w:val="24"/>
        </w:rPr>
        <w:t xml:space="preserve">μg/ml </w:t>
      </w:r>
      <w:r w:rsidR="00163919"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combinant S1-WT or S1-Omicron proteins</w:t>
      </w:r>
      <w:r w:rsidR="00163919" w:rsidRPr="007A6219">
        <w:rPr>
          <w:rFonts w:ascii="Times New Roman" w:hAnsi="Times New Roman" w:cs="Times New Roman"/>
          <w:sz w:val="24"/>
          <w:szCs w:val="24"/>
        </w:rPr>
        <w:t xml:space="preserve"> for 72 h. The </w:t>
      </w:r>
      <w:r w:rsidR="00163919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ymphocytes</w:t>
      </w:r>
      <w:r w:rsidR="00163919" w:rsidRPr="007A6219">
        <w:rPr>
          <w:rFonts w:ascii="Times New Roman" w:hAnsi="Times New Roman" w:cs="Times New Roman"/>
          <w:sz w:val="24"/>
          <w:szCs w:val="24"/>
        </w:rPr>
        <w:t xml:space="preserve"> were collected for flow cytometry analysis and the </w:t>
      </w:r>
      <w:r w:rsidR="00163919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ulture supernatants were harvested for IFN-γ and IL-4 detection.</w:t>
      </w:r>
    </w:p>
    <w:p w14:paraId="442253AE" w14:textId="77777777" w:rsidR="00E97CAC" w:rsidRPr="007A6219" w:rsidRDefault="00E97CAC" w:rsidP="00163919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783D4EE1" w14:textId="7E7B1B51" w:rsidR="002E5D70" w:rsidRPr="007A6219" w:rsidRDefault="00135767" w:rsidP="00E97CAC">
      <w:pPr>
        <w:pStyle w:val="ad"/>
        <w:widowControl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A6219">
        <w:rPr>
          <w:rFonts w:ascii="Times New Roman" w:hAnsi="Times New Roman" w:cs="Times New Roman"/>
          <w:b/>
          <w:bCs/>
          <w:sz w:val="24"/>
          <w:szCs w:val="24"/>
        </w:rPr>
        <w:t>Flow cytometry</w:t>
      </w:r>
    </w:p>
    <w:p w14:paraId="43124BF5" w14:textId="16DEE714" w:rsidR="00E97785" w:rsidRPr="007A6219" w:rsidRDefault="00163919" w:rsidP="000C14D1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A6219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T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 isolated spleen lymphocytes from immunized mice were</w:t>
      </w:r>
      <w:r w:rsidRPr="007A6219">
        <w:rPr>
          <w:rFonts w:ascii="Times New Roman" w:hAnsi="Times New Roman" w:cs="Times New Roman"/>
          <w:sz w:val="24"/>
          <w:szCs w:val="24"/>
        </w:rPr>
        <w:t xml:space="preserve"> stained with 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ell-surface markers </w:t>
      </w:r>
      <w:r w:rsidRPr="007A6219">
        <w:rPr>
          <w:rFonts w:ascii="Times New Roman" w:hAnsi="Times New Roman" w:cs="Times New Roman"/>
          <w:sz w:val="24"/>
          <w:szCs w:val="24"/>
        </w:rPr>
        <w:t xml:space="preserve">at 4℃ </w:t>
      </w:r>
      <w:r w:rsidRPr="007A6219">
        <w:rPr>
          <w:rFonts w:ascii="Times New Roman" w:hAnsi="Times New Roman" w:cs="Times New Roman" w:hint="eastAsia"/>
          <w:sz w:val="24"/>
          <w:szCs w:val="24"/>
        </w:rPr>
        <w:t>for</w:t>
      </w:r>
      <w:r w:rsidRPr="007A6219">
        <w:rPr>
          <w:rFonts w:ascii="Times New Roman" w:hAnsi="Times New Roman" w:cs="Times New Roman"/>
          <w:sz w:val="24"/>
          <w:szCs w:val="24"/>
        </w:rPr>
        <w:t xml:space="preserve"> 30 </w:t>
      </w:r>
      <w:r w:rsidRPr="007A6219">
        <w:rPr>
          <w:rFonts w:ascii="Times New Roman" w:hAnsi="Times New Roman" w:cs="Times New Roman" w:hint="eastAsia"/>
          <w:sz w:val="24"/>
          <w:szCs w:val="24"/>
        </w:rPr>
        <w:t>min</w:t>
      </w:r>
      <w:r w:rsidRPr="007A6219">
        <w:rPr>
          <w:rFonts w:ascii="Times New Roman" w:hAnsi="Times New Roman" w:cs="Times New Roman"/>
          <w:sz w:val="24"/>
          <w:szCs w:val="24"/>
        </w:rPr>
        <w:t>. The antibodies PerCP/Cyanine5.5-conjugated anti-mouse CD3, FITC-conjugated anti-mouse CD4, PE-conjugated anti-mouse CD19, Brilliant Violet 421-conjugated anti-mouse PD-1, APC-conjugated anti-mouse CXCR5, Brilliant Violet 421-conjugated anti-mouse CD19, FITC-conjugated anti-mouse GL</w:t>
      </w:r>
      <w:r w:rsidR="00615B4D" w:rsidRPr="007A6219">
        <w:rPr>
          <w:rFonts w:ascii="Times New Roman" w:hAnsi="Times New Roman" w:cs="Times New Roman"/>
          <w:sz w:val="24"/>
          <w:szCs w:val="24"/>
        </w:rPr>
        <w:t>7</w:t>
      </w:r>
      <w:r w:rsidR="0027158F" w:rsidRPr="007A6219">
        <w:rPr>
          <w:rFonts w:ascii="Times New Roman" w:hAnsi="Times New Roman" w:cs="Times New Roman"/>
          <w:sz w:val="24"/>
          <w:szCs w:val="24"/>
        </w:rPr>
        <w:t xml:space="preserve"> and</w:t>
      </w:r>
      <w:r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="008D613B" w:rsidRPr="007A6219">
        <w:rPr>
          <w:rFonts w:ascii="Times New Roman" w:hAnsi="Times New Roman" w:cs="Times New Roman"/>
          <w:sz w:val="24"/>
          <w:szCs w:val="24"/>
        </w:rPr>
        <w:t xml:space="preserve">PE-CF-594-conjugated anti-mouse CD95 </w:t>
      </w:r>
      <w:r w:rsidRPr="007A6219">
        <w:rPr>
          <w:rFonts w:ascii="Times New Roman" w:hAnsi="Times New Roman" w:cs="Times New Roman"/>
          <w:sz w:val="24"/>
          <w:szCs w:val="24"/>
        </w:rPr>
        <w:t xml:space="preserve">were used for Tfh </w:t>
      </w:r>
      <w:r w:rsidR="00615B4D" w:rsidRPr="007A6219">
        <w:rPr>
          <w:rFonts w:ascii="Times New Roman" w:hAnsi="Times New Roman" w:cs="Times New Roman"/>
          <w:sz w:val="24"/>
          <w:szCs w:val="24"/>
        </w:rPr>
        <w:t xml:space="preserve">and GC B </w:t>
      </w:r>
      <w:r w:rsidRPr="007A6219">
        <w:rPr>
          <w:rFonts w:ascii="Times New Roman" w:hAnsi="Times New Roman" w:cs="Times New Roman"/>
          <w:sz w:val="24"/>
          <w:szCs w:val="24"/>
        </w:rPr>
        <w:t>cells analysis.</w:t>
      </w:r>
      <w:r w:rsidR="000C14D1" w:rsidRPr="007A62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A368BA" w14:textId="5C054FF1" w:rsidR="002515A9" w:rsidRPr="007A6219" w:rsidRDefault="00E97785" w:rsidP="009C0A1A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A6219">
        <w:rPr>
          <w:rFonts w:ascii="Times New Roman" w:hAnsi="Times New Roman" w:cs="Times New Roman" w:hint="eastAsia"/>
          <w:sz w:val="24"/>
          <w:szCs w:val="24"/>
        </w:rPr>
        <w:t>F</w:t>
      </w:r>
      <w:r w:rsidRPr="007A6219">
        <w:rPr>
          <w:rFonts w:ascii="Times New Roman" w:hAnsi="Times New Roman" w:cs="Times New Roman"/>
          <w:sz w:val="24"/>
          <w:szCs w:val="24"/>
        </w:rPr>
        <w:t xml:space="preserve">or T cell response assay, the 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pleen lymphocytes</w:t>
      </w:r>
      <w:r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ere stimulated with recombinant S1-WT or S1-Omicron proteins</w:t>
      </w:r>
      <w:r w:rsidRPr="007A6219">
        <w:rPr>
          <w:rFonts w:ascii="Times New Roman" w:hAnsi="Times New Roman" w:cs="Times New Roman"/>
          <w:sz w:val="24"/>
          <w:szCs w:val="24"/>
        </w:rPr>
        <w:t xml:space="preserve"> and brefeldin A (BFA</w:t>
      </w:r>
      <w:r w:rsidR="00877B3D" w:rsidRPr="007A6219">
        <w:rPr>
          <w:rFonts w:ascii="Times New Roman" w:hAnsi="Times New Roman" w:cs="Times New Roman"/>
        </w:rPr>
        <w:t xml:space="preserve">, </w:t>
      </w:r>
      <w:r w:rsidRPr="007A6219">
        <w:rPr>
          <w:rFonts w:ascii="Times New Roman" w:hAnsi="Times New Roman" w:cs="Times New Roman"/>
          <w:sz w:val="24"/>
          <w:szCs w:val="24"/>
        </w:rPr>
        <w:t xml:space="preserve">BD Biosciences) were added to block intracellular cytokine secretion before the harvest of the 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ymphocytes</w:t>
      </w:r>
      <w:r w:rsidRPr="007A6219">
        <w:rPr>
          <w:rFonts w:ascii="Times New Roman" w:hAnsi="Times New Roman" w:cs="Times New Roman"/>
          <w:sz w:val="24"/>
          <w:szCs w:val="24"/>
        </w:rPr>
        <w:t xml:space="preserve">. Then, </w:t>
      </w:r>
      <w:r w:rsidR="006064E1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ymphocytes</w:t>
      </w:r>
      <w:r w:rsidR="006064E1" w:rsidRPr="007A6219">
        <w:rPr>
          <w:rFonts w:ascii="Times New Roman" w:hAnsi="Times New Roman" w:cs="Times New Roman"/>
          <w:sz w:val="24"/>
          <w:szCs w:val="24"/>
        </w:rPr>
        <w:t xml:space="preserve"> were stained with </w:t>
      </w:r>
      <w:r w:rsidR="000C14D1" w:rsidRPr="007A6219">
        <w:rPr>
          <w:rFonts w:ascii="Times New Roman" w:hAnsi="Times New Roman" w:cs="Times New Roman"/>
          <w:sz w:val="24"/>
          <w:szCs w:val="24"/>
        </w:rPr>
        <w:t>PerCP/Cyanine5.5-conjugated anti-mouse CD45R, PE-C</w:t>
      </w:r>
      <w:r w:rsidR="000C14D1" w:rsidRPr="007A6219">
        <w:rPr>
          <w:rFonts w:ascii="Times New Roman" w:hAnsi="Times New Roman" w:cs="Times New Roman" w:hint="eastAsia"/>
          <w:sz w:val="24"/>
          <w:szCs w:val="24"/>
        </w:rPr>
        <w:t>y</w:t>
      </w:r>
      <w:r w:rsidR="000C14D1" w:rsidRPr="007A6219">
        <w:rPr>
          <w:rFonts w:ascii="Times New Roman" w:hAnsi="Times New Roman" w:cs="Times New Roman"/>
          <w:sz w:val="24"/>
          <w:szCs w:val="24"/>
        </w:rPr>
        <w:t xml:space="preserve">7-conjugated anti-mouse MHCII, APC-conjugated anti-mouse CD4, FITC-conjugated anti-mouse CD8, Brilliant Violet 510-conjugated anti-mouse CD44 </w:t>
      </w:r>
      <w:r w:rsidRPr="007A6219">
        <w:rPr>
          <w:rFonts w:ascii="Times New Roman" w:hAnsi="Times New Roman" w:cs="Times New Roman"/>
          <w:sz w:val="24"/>
          <w:szCs w:val="24"/>
        </w:rPr>
        <w:t>antibodies</w:t>
      </w:r>
      <w:r w:rsidR="000C14D1" w:rsidRPr="007A6219">
        <w:rPr>
          <w:rFonts w:ascii="Times New Roman" w:hAnsi="Times New Roman" w:cs="Times New Roman"/>
          <w:sz w:val="24"/>
          <w:szCs w:val="24"/>
        </w:rPr>
        <w:t xml:space="preserve">. </w:t>
      </w:r>
      <w:r w:rsidR="009C0A1A" w:rsidRPr="007A6219">
        <w:rPr>
          <w:rFonts w:ascii="Times New Roman" w:hAnsi="Times New Roman" w:cs="Times New Roman"/>
          <w:sz w:val="24"/>
          <w:szCs w:val="24"/>
        </w:rPr>
        <w:t xml:space="preserve">Later, </w:t>
      </w:r>
      <w:r w:rsidR="001A4E9E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ymphocytes</w:t>
      </w:r>
      <w:r w:rsidR="009C0A1A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35767" w:rsidRPr="007A6219">
        <w:rPr>
          <w:rFonts w:ascii="Times New Roman" w:hAnsi="Times New Roman" w:cs="Times New Roman"/>
          <w:sz w:val="24"/>
          <w:szCs w:val="24"/>
        </w:rPr>
        <w:t xml:space="preserve">were fixed and permeabilized and stained with PE-conjugated anti-mouse IFN-γ and Brilliant Violet 421 anti-mouse </w:t>
      </w:r>
      <w:r w:rsidR="009C0A1A" w:rsidRPr="007A6219">
        <w:rPr>
          <w:rFonts w:ascii="Times New Roman" w:hAnsi="Times New Roman" w:cs="Times New Roman"/>
          <w:sz w:val="24"/>
          <w:szCs w:val="24"/>
        </w:rPr>
        <w:t xml:space="preserve">IL-4 </w:t>
      </w:r>
      <w:r w:rsidR="00135767" w:rsidRPr="007A6219">
        <w:rPr>
          <w:rFonts w:ascii="Times New Roman" w:hAnsi="Times New Roman" w:cs="Times New Roman"/>
          <w:sz w:val="24"/>
          <w:szCs w:val="24"/>
        </w:rPr>
        <w:t xml:space="preserve">antibodies </w:t>
      </w:r>
      <w:r w:rsidR="00135767" w:rsidRPr="007A6219">
        <w:rPr>
          <w:rFonts w:ascii="Times New Roman" w:hAnsi="Times New Roman" w:cs="Times New Roman"/>
          <w:sz w:val="24"/>
          <w:szCs w:val="24"/>
        </w:rPr>
        <w:lastRenderedPageBreak/>
        <w:t xml:space="preserve">at room temperature for 1 hour. Cells were </w:t>
      </w:r>
      <w:r w:rsidR="009C0A1A" w:rsidRPr="007A6219">
        <w:rPr>
          <w:rFonts w:ascii="Times New Roman" w:hAnsi="Times New Roman" w:cs="Times New Roman"/>
          <w:sz w:val="24"/>
          <w:szCs w:val="24"/>
        </w:rPr>
        <w:t>analyze</w:t>
      </w:r>
      <w:r w:rsidR="00135767" w:rsidRPr="007A6219">
        <w:rPr>
          <w:rFonts w:ascii="Times New Roman" w:hAnsi="Times New Roman" w:cs="Times New Roman"/>
          <w:sz w:val="24"/>
          <w:szCs w:val="24"/>
        </w:rPr>
        <w:t>d by the NovoCyte Flow Cytometer (ACEA Biosciences) and data were analyzed with NovoExpress software.</w:t>
      </w:r>
    </w:p>
    <w:p w14:paraId="52D8B81A" w14:textId="77777777" w:rsidR="00E97CAC" w:rsidRPr="007A6219" w:rsidRDefault="00E97CAC" w:rsidP="009C0A1A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EAC997E" w14:textId="6F73C41A" w:rsidR="00BC37CD" w:rsidRPr="007A6219" w:rsidRDefault="00BC37CD" w:rsidP="00E97CAC">
      <w:pPr>
        <w:pStyle w:val="ad"/>
        <w:widowControl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7A62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A6219">
        <w:rPr>
          <w:rFonts w:ascii="Times New Roman" w:hAnsi="Times New Roman" w:cs="Times New Roman" w:hint="eastAsia"/>
          <w:b/>
          <w:bCs/>
          <w:sz w:val="24"/>
          <w:szCs w:val="24"/>
        </w:rPr>
        <w:t>ta</w:t>
      </w:r>
      <w:r w:rsidRPr="007A6219">
        <w:rPr>
          <w:rFonts w:ascii="Times New Roman" w:hAnsi="Times New Roman" w:cs="Times New Roman"/>
          <w:b/>
          <w:bCs/>
          <w:sz w:val="24"/>
          <w:szCs w:val="24"/>
        </w:rPr>
        <w:t>tistical analyses</w:t>
      </w:r>
    </w:p>
    <w:p w14:paraId="77D90D73" w14:textId="120084FF" w:rsidR="00170871" w:rsidRPr="007A6219" w:rsidRDefault="00BC37CD" w:rsidP="002F0160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A6219">
        <w:rPr>
          <w:rFonts w:ascii="Times New Roman" w:hAnsi="Times New Roman" w:cs="Times New Roman"/>
          <w:sz w:val="24"/>
          <w:szCs w:val="24"/>
        </w:rPr>
        <w:t xml:space="preserve">Statistical analyses were performed using </w:t>
      </w:r>
      <w:r w:rsidR="006775AE" w:rsidRPr="007A6219">
        <w:rPr>
          <w:rFonts w:ascii="Times New Roman" w:hAnsi="Times New Roman" w:cs="Times New Roman"/>
          <w:sz w:val="24"/>
          <w:szCs w:val="24"/>
        </w:rPr>
        <w:t>GraphPad</w:t>
      </w:r>
      <w:r w:rsidRPr="007A6219">
        <w:rPr>
          <w:rFonts w:ascii="Times New Roman" w:hAnsi="Times New Roman" w:cs="Times New Roman"/>
          <w:sz w:val="24"/>
          <w:szCs w:val="24"/>
        </w:rPr>
        <w:t xml:space="preserve"> 8.0 software. </w:t>
      </w:r>
      <w:r w:rsidR="00946F9B"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Data are shown as mean ± S.E.M. </w:t>
      </w:r>
      <w:r w:rsidR="00946F9B" w:rsidRPr="007A6219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946F9B"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alues were determined by unpaired Student’s t-tests</w:t>
      </w:r>
      <w:r w:rsidR="00946F9B" w:rsidRPr="007A6219">
        <w:rPr>
          <w:rFonts w:ascii="Times New Roman" w:hAnsi="Times New Roman" w:cs="Times New Roman"/>
          <w:sz w:val="24"/>
          <w:szCs w:val="24"/>
        </w:rPr>
        <w:t>.</w:t>
      </w:r>
      <w:r w:rsidR="001B5F89" w:rsidRPr="007A6219">
        <w:rPr>
          <w:rFonts w:ascii="Times New Roman" w:hAnsi="Times New Roman" w:cs="Times New Roman"/>
          <w:sz w:val="24"/>
          <w:szCs w:val="24"/>
        </w:rPr>
        <w:t xml:space="preserve"> </w:t>
      </w:r>
      <w:r w:rsidR="001B5F89" w:rsidRPr="007A62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B5F89" w:rsidRPr="007A6219">
        <w:rPr>
          <w:rFonts w:ascii="Times New Roman" w:hAnsi="Times New Roman" w:cs="Times New Roman"/>
          <w:sz w:val="24"/>
          <w:szCs w:val="24"/>
        </w:rPr>
        <w:t xml:space="preserve"> &lt; 0.05 was considered significant.</w:t>
      </w:r>
    </w:p>
    <w:p w14:paraId="3E8E9C0D" w14:textId="38FAD63F" w:rsidR="00CA36FD" w:rsidRPr="007A6219" w:rsidRDefault="009970DE" w:rsidP="002C121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A621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C8A117B" w14:textId="77777777" w:rsidR="00163919" w:rsidRPr="007A6219" w:rsidRDefault="00BC37CD" w:rsidP="00163919">
      <w:pPr>
        <w:pStyle w:val="EndNoteBibliography"/>
        <w:ind w:left="720" w:hanging="720"/>
      </w:pPr>
      <w:r w:rsidRPr="007A6219">
        <w:rPr>
          <w:rFonts w:ascii="Times New Roman" w:hAnsi="Times New Roman" w:cs="Times New Roman"/>
          <w:sz w:val="24"/>
          <w:szCs w:val="24"/>
        </w:rPr>
        <w:fldChar w:fldCharType="begin"/>
      </w:r>
      <w:r w:rsidRPr="007A621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A6219">
        <w:rPr>
          <w:rFonts w:ascii="Times New Roman" w:hAnsi="Times New Roman" w:cs="Times New Roman"/>
          <w:sz w:val="24"/>
          <w:szCs w:val="24"/>
        </w:rPr>
        <w:fldChar w:fldCharType="separate"/>
      </w:r>
      <w:r w:rsidR="00163919" w:rsidRPr="007A6219">
        <w:t>1</w:t>
      </w:r>
      <w:r w:rsidR="00163919" w:rsidRPr="007A6219">
        <w:tab/>
        <w:t>Yang, J.</w:t>
      </w:r>
      <w:r w:rsidR="00163919" w:rsidRPr="007A6219">
        <w:rPr>
          <w:i/>
        </w:rPr>
        <w:t xml:space="preserve"> et al.</w:t>
      </w:r>
      <w:r w:rsidR="00163919" w:rsidRPr="007A6219">
        <w:t xml:space="preserve"> A vaccine targeting the RBD of the S protein of SARS-CoV-2 induces protective immunity. </w:t>
      </w:r>
      <w:r w:rsidR="00163919" w:rsidRPr="007A6219">
        <w:rPr>
          <w:i/>
        </w:rPr>
        <w:t>Nature</w:t>
      </w:r>
      <w:r w:rsidR="00163919" w:rsidRPr="007A6219">
        <w:t xml:space="preserve"> </w:t>
      </w:r>
      <w:r w:rsidR="00163919" w:rsidRPr="007A6219">
        <w:rPr>
          <w:b/>
        </w:rPr>
        <w:t>586</w:t>
      </w:r>
      <w:r w:rsidR="00163919" w:rsidRPr="007A6219">
        <w:t>, 572-577, doi:10.1038/s41586-020-2599-8 (2020).</w:t>
      </w:r>
    </w:p>
    <w:p w14:paraId="207FFBE1" w14:textId="2E6FE866" w:rsidR="004D5A00" w:rsidRPr="007A6219" w:rsidRDefault="00BC37CD" w:rsidP="00EF7A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6219">
        <w:rPr>
          <w:rFonts w:ascii="Times New Roman" w:hAnsi="Times New Roman" w:cs="Times New Roman"/>
          <w:sz w:val="24"/>
          <w:szCs w:val="24"/>
        </w:rPr>
        <w:fldChar w:fldCharType="end"/>
      </w:r>
      <w:r w:rsidR="00E97CAC" w:rsidRPr="007A6219">
        <w:rPr>
          <w:rFonts w:ascii="Times New Roman" w:hAnsi="Times New Roman" w:cs="Times New Roman"/>
          <w:b/>
          <w:bCs/>
          <w:color w:val="000000"/>
        </w:rPr>
        <w:t xml:space="preserve"> </w:t>
      </w:r>
      <w:bookmarkStart w:id="14" w:name="_Hlk96199092"/>
      <w:r w:rsidR="00E97CAC" w:rsidRPr="007A6219">
        <w:rPr>
          <w:rFonts w:ascii="Times New Roman" w:hAnsi="Times New Roman" w:cs="Times New Roman"/>
          <w:b/>
          <w:bCs/>
          <w:color w:val="000000"/>
        </w:rPr>
        <w:t>Supplementary Figure</w:t>
      </w:r>
    </w:p>
    <w:p w14:paraId="7183099B" w14:textId="75000EBA" w:rsidR="00DA384B" w:rsidRPr="007A6219" w:rsidRDefault="00DA384B" w:rsidP="00DA38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6219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F</w:t>
      </w:r>
      <w:r w:rsidRPr="007A621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ig. S1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</w:t>
      </w:r>
      <w:r w:rsidRPr="007A62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inding ability of immune sera to RBD-WT and RBD-Omicron coated antigens and the </w:t>
      </w:r>
      <w:r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ockade of immune sera against RBD-WT binding to ACE2. </w:t>
      </w:r>
      <w:r w:rsidRPr="007A621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a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Evaluation of the binding ability of sera from immunized with PBS, S1-WT and S1-Omicron proteins to RBD-WT and RBD-Omicron coated antigens by ELISA. The absorbance was read at 450-630</w:t>
      </w:r>
      <w:r w:rsidR="00694C1C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E24795"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m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7A6219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b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tibody titers of RBD-WT or RBD-Omicron IgG in immune sera. </w:t>
      </w:r>
      <w:r w:rsidRPr="007A621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c,</w:t>
      </w:r>
      <w:r w:rsidR="00753E0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7A621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d</w:t>
      </w:r>
      <w:r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b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ockade of RBD-WT binding to 293T/ACE2 by immune sera </w:t>
      </w:r>
      <w:r w:rsidR="00B43CD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as 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nalyzed by </w:t>
      </w:r>
      <w:r w:rsidRPr="007A6219">
        <w:rPr>
          <w:rFonts w:ascii="TimesNewRomanPSMT" w:eastAsia="TimesNewRomanPSMT" w:cs="TimesNewRomanPSMT"/>
          <w:kern w:val="0"/>
          <w:sz w:val="24"/>
          <w:szCs w:val="24"/>
        </w:rPr>
        <w:t>flow cytometry (</w:t>
      </w:r>
      <w:r w:rsidRPr="007A6219">
        <w:rPr>
          <w:rFonts w:ascii="TimesNewRomanPSMT" w:eastAsia="TimesNewRomanPSMT" w:cs="TimesNewRomanPSMT"/>
          <w:b/>
          <w:bCs/>
          <w:kern w:val="0"/>
          <w:sz w:val="24"/>
          <w:szCs w:val="24"/>
        </w:rPr>
        <w:t>c</w:t>
      </w:r>
      <w:r w:rsidRPr="007A6219">
        <w:rPr>
          <w:rFonts w:ascii="TimesNewRomanPSMT" w:eastAsia="TimesNewRomanPSMT" w:cs="TimesNewRomanPSMT"/>
          <w:kern w:val="0"/>
          <w:sz w:val="24"/>
          <w:szCs w:val="24"/>
        </w:rPr>
        <w:t xml:space="preserve">) and </w:t>
      </w:r>
      <w:r w:rsidRPr="007A621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hibition rate was calculated (</w:t>
      </w:r>
      <w:r w:rsidRPr="007A621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7A621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The immune sera samples were diluted at 1:90 before use. Negative: without RBD-Omicron protein; Positive: without sera; PBS: sera from mice immunized with PBS; S1-WT: sera from mice immunized with S1-WT protein; S1-Omicron: sera from mice immunized with S1-Omicron protein. </w:t>
      </w:r>
      <w:r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Data are presented as mean ± S.E.M. </w:t>
      </w:r>
      <w:r w:rsidRPr="007A6219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7A621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alues were determined by unpaired Student’s t-tests (n=5 in each group). 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*</w:t>
      </w:r>
      <w:r w:rsidRPr="007A621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P &lt; 0.05</w:t>
      </w:r>
      <w:r w:rsidRPr="007A621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bookmarkEnd w:id="14"/>
    <w:p w14:paraId="0B0E7D83" w14:textId="5B16BCE2" w:rsidR="00DA384B" w:rsidRPr="00843EC2" w:rsidRDefault="00F760DC" w:rsidP="00EF7A4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15B4C3" wp14:editId="75D32853">
            <wp:extent cx="5242560" cy="338632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386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384B" w:rsidRPr="00843EC2" w:rsidSect="004A182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1D6CC" w14:textId="77777777" w:rsidR="00492C80" w:rsidRDefault="00492C80" w:rsidP="006C0640">
      <w:r>
        <w:separator/>
      </w:r>
    </w:p>
  </w:endnote>
  <w:endnote w:type="continuationSeparator" w:id="0">
    <w:p w14:paraId="4C9F3F1F" w14:textId="77777777" w:rsidR="00492C80" w:rsidRDefault="00492C80" w:rsidP="006C0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783E6" w14:textId="77777777" w:rsidR="00492C80" w:rsidRDefault="00492C80" w:rsidP="006C0640">
      <w:r>
        <w:separator/>
      </w:r>
    </w:p>
  </w:footnote>
  <w:footnote w:type="continuationSeparator" w:id="0">
    <w:p w14:paraId="3A5C6B39" w14:textId="77777777" w:rsidR="00492C80" w:rsidRDefault="00492C80" w:rsidP="006C06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A79AE"/>
    <w:multiLevelType w:val="hybridMultilevel"/>
    <w:tmpl w:val="C346DAD0"/>
    <w:lvl w:ilvl="0" w:tplc="BDAE4E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NzIwMzc0MDewtLRQ0lEKTi0uzszPAykwMqwFAEuIly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825"/>
    <w:rsid w:val="0001145D"/>
    <w:rsid w:val="000115ED"/>
    <w:rsid w:val="00017909"/>
    <w:rsid w:val="000223E7"/>
    <w:rsid w:val="00026F7F"/>
    <w:rsid w:val="000329C0"/>
    <w:rsid w:val="00046FB1"/>
    <w:rsid w:val="000522A5"/>
    <w:rsid w:val="00085870"/>
    <w:rsid w:val="000909B9"/>
    <w:rsid w:val="00092440"/>
    <w:rsid w:val="000947CE"/>
    <w:rsid w:val="000B7069"/>
    <w:rsid w:val="000C14D1"/>
    <w:rsid w:val="000C1C66"/>
    <w:rsid w:val="000C700D"/>
    <w:rsid w:val="000E5008"/>
    <w:rsid w:val="000E517C"/>
    <w:rsid w:val="000E6592"/>
    <w:rsid w:val="000F1948"/>
    <w:rsid w:val="000F19D7"/>
    <w:rsid w:val="00112EB6"/>
    <w:rsid w:val="00130178"/>
    <w:rsid w:val="00135767"/>
    <w:rsid w:val="00157845"/>
    <w:rsid w:val="00160B9C"/>
    <w:rsid w:val="00163919"/>
    <w:rsid w:val="00170871"/>
    <w:rsid w:val="00181061"/>
    <w:rsid w:val="00186444"/>
    <w:rsid w:val="001A2447"/>
    <w:rsid w:val="001A4E9E"/>
    <w:rsid w:val="001A5EE2"/>
    <w:rsid w:val="001B5F89"/>
    <w:rsid w:val="001B64DA"/>
    <w:rsid w:val="001B6632"/>
    <w:rsid w:val="001C0949"/>
    <w:rsid w:val="001E4B9C"/>
    <w:rsid w:val="001F187D"/>
    <w:rsid w:val="001F2D96"/>
    <w:rsid w:val="0021108C"/>
    <w:rsid w:val="00213AC1"/>
    <w:rsid w:val="00223EE7"/>
    <w:rsid w:val="0022776D"/>
    <w:rsid w:val="00230124"/>
    <w:rsid w:val="002317BA"/>
    <w:rsid w:val="00232CDB"/>
    <w:rsid w:val="002404B7"/>
    <w:rsid w:val="002432E8"/>
    <w:rsid w:val="00243634"/>
    <w:rsid w:val="00243815"/>
    <w:rsid w:val="00247A95"/>
    <w:rsid w:val="002515A9"/>
    <w:rsid w:val="0026019D"/>
    <w:rsid w:val="00265159"/>
    <w:rsid w:val="0027158F"/>
    <w:rsid w:val="00271999"/>
    <w:rsid w:val="00290912"/>
    <w:rsid w:val="00297223"/>
    <w:rsid w:val="00297B20"/>
    <w:rsid w:val="002C1219"/>
    <w:rsid w:val="002C2464"/>
    <w:rsid w:val="002E5D70"/>
    <w:rsid w:val="002F0160"/>
    <w:rsid w:val="002F7B61"/>
    <w:rsid w:val="002F7CFD"/>
    <w:rsid w:val="0031745C"/>
    <w:rsid w:val="00327F1D"/>
    <w:rsid w:val="003420DD"/>
    <w:rsid w:val="00362C59"/>
    <w:rsid w:val="00365A10"/>
    <w:rsid w:val="0037252A"/>
    <w:rsid w:val="00397D42"/>
    <w:rsid w:val="003A5373"/>
    <w:rsid w:val="003B7202"/>
    <w:rsid w:val="003C10F3"/>
    <w:rsid w:val="003C6C04"/>
    <w:rsid w:val="003D1EFF"/>
    <w:rsid w:val="003D6583"/>
    <w:rsid w:val="003E3649"/>
    <w:rsid w:val="003E4B29"/>
    <w:rsid w:val="003E4B97"/>
    <w:rsid w:val="0040192F"/>
    <w:rsid w:val="00421370"/>
    <w:rsid w:val="0044762A"/>
    <w:rsid w:val="00447D06"/>
    <w:rsid w:val="00452AE2"/>
    <w:rsid w:val="00456358"/>
    <w:rsid w:val="00466DBB"/>
    <w:rsid w:val="00467169"/>
    <w:rsid w:val="00473B50"/>
    <w:rsid w:val="00481E30"/>
    <w:rsid w:val="00483328"/>
    <w:rsid w:val="00492AD4"/>
    <w:rsid w:val="00492C80"/>
    <w:rsid w:val="00495F7C"/>
    <w:rsid w:val="004960E4"/>
    <w:rsid w:val="004A1825"/>
    <w:rsid w:val="004B007A"/>
    <w:rsid w:val="004D3F45"/>
    <w:rsid w:val="004D5A00"/>
    <w:rsid w:val="004E5C6C"/>
    <w:rsid w:val="004F6759"/>
    <w:rsid w:val="0050761D"/>
    <w:rsid w:val="005138E0"/>
    <w:rsid w:val="005508E7"/>
    <w:rsid w:val="00564AE8"/>
    <w:rsid w:val="00574436"/>
    <w:rsid w:val="005815C0"/>
    <w:rsid w:val="005A7B6C"/>
    <w:rsid w:val="005B0E02"/>
    <w:rsid w:val="005B32A4"/>
    <w:rsid w:val="005B6D0E"/>
    <w:rsid w:val="005E2B04"/>
    <w:rsid w:val="005F37B8"/>
    <w:rsid w:val="0060188D"/>
    <w:rsid w:val="006064E1"/>
    <w:rsid w:val="00611AC7"/>
    <w:rsid w:val="00613851"/>
    <w:rsid w:val="00615B4D"/>
    <w:rsid w:val="0062576F"/>
    <w:rsid w:val="006428E0"/>
    <w:rsid w:val="006576B8"/>
    <w:rsid w:val="00665490"/>
    <w:rsid w:val="00674295"/>
    <w:rsid w:val="006775AE"/>
    <w:rsid w:val="006812F3"/>
    <w:rsid w:val="00694C1C"/>
    <w:rsid w:val="006C0640"/>
    <w:rsid w:val="006D1558"/>
    <w:rsid w:val="006F2664"/>
    <w:rsid w:val="006F304C"/>
    <w:rsid w:val="007478A3"/>
    <w:rsid w:val="00753E0C"/>
    <w:rsid w:val="007666F8"/>
    <w:rsid w:val="007705F8"/>
    <w:rsid w:val="007747FE"/>
    <w:rsid w:val="007A6219"/>
    <w:rsid w:val="007B66DE"/>
    <w:rsid w:val="007D4CBA"/>
    <w:rsid w:val="007E21E7"/>
    <w:rsid w:val="00806FD0"/>
    <w:rsid w:val="00807B40"/>
    <w:rsid w:val="008121EF"/>
    <w:rsid w:val="00826111"/>
    <w:rsid w:val="00843EC2"/>
    <w:rsid w:val="0084446F"/>
    <w:rsid w:val="008448B3"/>
    <w:rsid w:val="00851328"/>
    <w:rsid w:val="00871875"/>
    <w:rsid w:val="00871F28"/>
    <w:rsid w:val="00872F53"/>
    <w:rsid w:val="00874767"/>
    <w:rsid w:val="00875C86"/>
    <w:rsid w:val="00877B3D"/>
    <w:rsid w:val="00887ABC"/>
    <w:rsid w:val="00891BC3"/>
    <w:rsid w:val="008973AF"/>
    <w:rsid w:val="008A4A6E"/>
    <w:rsid w:val="008D2C35"/>
    <w:rsid w:val="008D490A"/>
    <w:rsid w:val="008D613B"/>
    <w:rsid w:val="008E051F"/>
    <w:rsid w:val="008E6C0A"/>
    <w:rsid w:val="00901F5A"/>
    <w:rsid w:val="00904AEE"/>
    <w:rsid w:val="00911545"/>
    <w:rsid w:val="009318DD"/>
    <w:rsid w:val="00945F3F"/>
    <w:rsid w:val="00946F9B"/>
    <w:rsid w:val="009745D4"/>
    <w:rsid w:val="009773EE"/>
    <w:rsid w:val="00984B48"/>
    <w:rsid w:val="009963D4"/>
    <w:rsid w:val="009970DE"/>
    <w:rsid w:val="009A4A8B"/>
    <w:rsid w:val="009C0A1A"/>
    <w:rsid w:val="009C2D3D"/>
    <w:rsid w:val="009C3D94"/>
    <w:rsid w:val="009C6D81"/>
    <w:rsid w:val="009D7FE0"/>
    <w:rsid w:val="009E61E6"/>
    <w:rsid w:val="009F0C53"/>
    <w:rsid w:val="009F65B7"/>
    <w:rsid w:val="00A15513"/>
    <w:rsid w:val="00A31426"/>
    <w:rsid w:val="00A36081"/>
    <w:rsid w:val="00A36AE5"/>
    <w:rsid w:val="00A42AF9"/>
    <w:rsid w:val="00A50F30"/>
    <w:rsid w:val="00A55E7C"/>
    <w:rsid w:val="00A56EA7"/>
    <w:rsid w:val="00A6154F"/>
    <w:rsid w:val="00A651EB"/>
    <w:rsid w:val="00A845F7"/>
    <w:rsid w:val="00A91B3B"/>
    <w:rsid w:val="00AB36C9"/>
    <w:rsid w:val="00AC2EC5"/>
    <w:rsid w:val="00AD15DE"/>
    <w:rsid w:val="00AD1F76"/>
    <w:rsid w:val="00AD5A33"/>
    <w:rsid w:val="00B03D6A"/>
    <w:rsid w:val="00B07B15"/>
    <w:rsid w:val="00B1462A"/>
    <w:rsid w:val="00B15852"/>
    <w:rsid w:val="00B1688C"/>
    <w:rsid w:val="00B20128"/>
    <w:rsid w:val="00B41F65"/>
    <w:rsid w:val="00B43CD4"/>
    <w:rsid w:val="00B4738F"/>
    <w:rsid w:val="00B60B81"/>
    <w:rsid w:val="00B71394"/>
    <w:rsid w:val="00B83AEE"/>
    <w:rsid w:val="00B87870"/>
    <w:rsid w:val="00B961E0"/>
    <w:rsid w:val="00BA1E53"/>
    <w:rsid w:val="00BA67B7"/>
    <w:rsid w:val="00BC0C32"/>
    <w:rsid w:val="00BC37CD"/>
    <w:rsid w:val="00BC3CF1"/>
    <w:rsid w:val="00BD3C67"/>
    <w:rsid w:val="00BE3712"/>
    <w:rsid w:val="00BE379E"/>
    <w:rsid w:val="00BF40AD"/>
    <w:rsid w:val="00C03726"/>
    <w:rsid w:val="00C10F90"/>
    <w:rsid w:val="00C15574"/>
    <w:rsid w:val="00C15AE4"/>
    <w:rsid w:val="00C20C4A"/>
    <w:rsid w:val="00C22CB0"/>
    <w:rsid w:val="00C31435"/>
    <w:rsid w:val="00C4376A"/>
    <w:rsid w:val="00C43CEF"/>
    <w:rsid w:val="00C52DD3"/>
    <w:rsid w:val="00C6351C"/>
    <w:rsid w:val="00C8151A"/>
    <w:rsid w:val="00C912DA"/>
    <w:rsid w:val="00C934AE"/>
    <w:rsid w:val="00CA2BD5"/>
    <w:rsid w:val="00CA2D55"/>
    <w:rsid w:val="00CA36FD"/>
    <w:rsid w:val="00CB3F9C"/>
    <w:rsid w:val="00CC606C"/>
    <w:rsid w:val="00CD51B8"/>
    <w:rsid w:val="00CD73A4"/>
    <w:rsid w:val="00CE2D60"/>
    <w:rsid w:val="00CE33DA"/>
    <w:rsid w:val="00CF1B08"/>
    <w:rsid w:val="00D04DEC"/>
    <w:rsid w:val="00D0570B"/>
    <w:rsid w:val="00D156E2"/>
    <w:rsid w:val="00D20CE4"/>
    <w:rsid w:val="00D44853"/>
    <w:rsid w:val="00D46ED0"/>
    <w:rsid w:val="00DA384B"/>
    <w:rsid w:val="00DB28D4"/>
    <w:rsid w:val="00DE1C62"/>
    <w:rsid w:val="00DE43C2"/>
    <w:rsid w:val="00DE486F"/>
    <w:rsid w:val="00DF15B3"/>
    <w:rsid w:val="00DF1F78"/>
    <w:rsid w:val="00E01F0F"/>
    <w:rsid w:val="00E12A4B"/>
    <w:rsid w:val="00E24795"/>
    <w:rsid w:val="00E26C6A"/>
    <w:rsid w:val="00E472CA"/>
    <w:rsid w:val="00E47C37"/>
    <w:rsid w:val="00E53C0C"/>
    <w:rsid w:val="00E6081E"/>
    <w:rsid w:val="00E716F3"/>
    <w:rsid w:val="00E832D0"/>
    <w:rsid w:val="00E961F4"/>
    <w:rsid w:val="00E97785"/>
    <w:rsid w:val="00E97CAC"/>
    <w:rsid w:val="00EA339C"/>
    <w:rsid w:val="00EB0E1B"/>
    <w:rsid w:val="00EB314C"/>
    <w:rsid w:val="00ED2825"/>
    <w:rsid w:val="00EE369A"/>
    <w:rsid w:val="00EE4FB6"/>
    <w:rsid w:val="00EF4716"/>
    <w:rsid w:val="00EF734E"/>
    <w:rsid w:val="00EF7A40"/>
    <w:rsid w:val="00F03FE6"/>
    <w:rsid w:val="00F06CD8"/>
    <w:rsid w:val="00F13074"/>
    <w:rsid w:val="00F21899"/>
    <w:rsid w:val="00F27CD7"/>
    <w:rsid w:val="00F44431"/>
    <w:rsid w:val="00F556B5"/>
    <w:rsid w:val="00F66263"/>
    <w:rsid w:val="00F760DC"/>
    <w:rsid w:val="00F83CEA"/>
    <w:rsid w:val="00F86A1C"/>
    <w:rsid w:val="00FC7437"/>
    <w:rsid w:val="00FD61D4"/>
    <w:rsid w:val="00FE43CC"/>
    <w:rsid w:val="00FF1A19"/>
    <w:rsid w:val="00FF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6FFF4"/>
  <w15:docId w15:val="{19A65456-E5BD-4102-A191-8AFA3C68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C37C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37CD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E6081E"/>
    <w:rPr>
      <w:rFonts w:ascii="AdvOT1ef757c0" w:hAnsi="AdvOT1ef757c0" w:hint="default"/>
      <w:b w:val="0"/>
      <w:bCs w:val="0"/>
      <w:i w:val="0"/>
      <w:iCs w:val="0"/>
      <w:color w:val="000000"/>
      <w:sz w:val="16"/>
      <w:szCs w:val="16"/>
    </w:rPr>
  </w:style>
  <w:style w:type="character" w:styleId="a3">
    <w:name w:val="annotation reference"/>
    <w:basedOn w:val="a0"/>
    <w:uiPriority w:val="99"/>
    <w:semiHidden/>
    <w:unhideWhenUsed/>
    <w:rsid w:val="00A651EB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651EB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A651EB"/>
  </w:style>
  <w:style w:type="paragraph" w:styleId="a6">
    <w:name w:val="annotation subject"/>
    <w:basedOn w:val="a4"/>
    <w:next w:val="a4"/>
    <w:link w:val="a7"/>
    <w:uiPriority w:val="99"/>
    <w:semiHidden/>
    <w:unhideWhenUsed/>
    <w:rsid w:val="00A651E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651EB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508E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08E7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rsid w:val="00170871"/>
    <w:rPr>
      <w:rFonts w:ascii="Calibri" w:hAnsi="Calibri" w:cs="Calibri"/>
      <w:noProof/>
      <w:sz w:val="20"/>
    </w:rPr>
  </w:style>
  <w:style w:type="paragraph" w:styleId="a8">
    <w:name w:val="header"/>
    <w:basedOn w:val="a"/>
    <w:link w:val="a9"/>
    <w:uiPriority w:val="99"/>
    <w:unhideWhenUsed/>
    <w:rsid w:val="00996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963D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96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963D4"/>
    <w:rPr>
      <w:sz w:val="18"/>
      <w:szCs w:val="18"/>
    </w:rPr>
  </w:style>
  <w:style w:type="character" w:customStyle="1" w:styleId="fontstyle21">
    <w:name w:val="fontstyle21"/>
    <w:basedOn w:val="a0"/>
    <w:rsid w:val="00AD15DE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c">
    <w:name w:val="Revision"/>
    <w:hidden/>
    <w:uiPriority w:val="99"/>
    <w:semiHidden/>
    <w:rsid w:val="00E832D0"/>
  </w:style>
  <w:style w:type="paragraph" w:styleId="ad">
    <w:name w:val="List Paragraph"/>
    <w:basedOn w:val="a"/>
    <w:uiPriority w:val="34"/>
    <w:qFormat/>
    <w:rsid w:val="00D44853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D44853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D44853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4A1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gw@sc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58C49-1E87-4213-B069-7C351FB1E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1</Pages>
  <Words>1222</Words>
  <Characters>6970</Characters>
  <Application>Microsoft Office Word</Application>
  <DocSecurity>0</DocSecurity>
  <Lines>58</Lines>
  <Paragraphs>16</Paragraphs>
  <ScaleCrop>false</ScaleCrop>
  <Company/>
  <LinksUpToDate>false</LinksUpToDate>
  <CharactersWithSpaces>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偲</dc:creator>
  <cp:keywords/>
  <dc:description/>
  <cp:lastModifiedBy>何 偲</cp:lastModifiedBy>
  <cp:revision>121</cp:revision>
  <cp:lastPrinted>2022-02-19T14:47:00Z</cp:lastPrinted>
  <dcterms:created xsi:type="dcterms:W3CDTF">2021-12-28T13:34:00Z</dcterms:created>
  <dcterms:modified xsi:type="dcterms:W3CDTF">2022-02-22T11:56:00Z</dcterms:modified>
</cp:coreProperties>
</file>